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DA5A0" w14:textId="77777777" w:rsidR="00807E50" w:rsidRDefault="00807E50" w:rsidP="001F2607">
      <w:pPr>
        <w:spacing w:afterLines="50" w:after="156"/>
        <w:jc w:val="left"/>
        <w:rPr>
          <w:rFonts w:ascii="OpenSans" w:hAnsi="OpenSans" w:hint="eastAsia"/>
          <w:b/>
          <w:i/>
          <w:color w:val="000000"/>
          <w:sz w:val="36"/>
          <w:szCs w:val="36"/>
        </w:rPr>
      </w:pPr>
      <w:r w:rsidRPr="00807E50">
        <w:rPr>
          <w:rFonts w:ascii="OpenSans" w:hAnsi="OpenSans"/>
          <w:b/>
          <w:i/>
          <w:color w:val="000000"/>
          <w:sz w:val="36"/>
          <w:szCs w:val="36"/>
        </w:rPr>
        <w:t>Simulation of the electrolyte imbalance in vanadium redox flow batteries</w:t>
      </w:r>
    </w:p>
    <w:p w14:paraId="48FC0E3F" w14:textId="77777777" w:rsidR="00807E50" w:rsidRDefault="00807E50" w:rsidP="009C6352">
      <w:pPr>
        <w:jc w:val="left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</w:rPr>
        <w:t>Baowen Zhang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perscript"/>
        </w:rPr>
        <w:t>1,2*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</w:rPr>
        <w:t>, Yuan Lei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perscript"/>
        </w:rPr>
        <w:t>3</w:t>
      </w:r>
    </w:p>
    <w:p w14:paraId="5DD6A051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hint="default"/>
          <w:sz w:val="16"/>
          <w:szCs w:val="16"/>
        </w:rPr>
      </w:pPr>
      <w:r w:rsidRPr="00807E50">
        <w:rPr>
          <w:sz w:val="16"/>
          <w:szCs w:val="16"/>
          <w:vertAlign w:val="superscript"/>
        </w:rPr>
        <w:t>1</w:t>
      </w:r>
      <w:r w:rsidRPr="00807E50">
        <w:rPr>
          <w:sz w:val="16"/>
          <w:szCs w:val="16"/>
        </w:rPr>
        <w:t xml:space="preserve"> Aviation Engineering School, Air Force Engineering University, Xi'an, P. R. China</w:t>
      </w:r>
    </w:p>
    <w:p w14:paraId="0DD13D7D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hint="default"/>
          <w:sz w:val="16"/>
          <w:szCs w:val="16"/>
        </w:rPr>
      </w:pPr>
      <w:r w:rsidRPr="00807E50">
        <w:rPr>
          <w:sz w:val="16"/>
          <w:szCs w:val="16"/>
          <w:vertAlign w:val="superscript"/>
        </w:rPr>
        <w:t>2</w:t>
      </w:r>
      <w:r w:rsidRPr="00807E50">
        <w:rPr>
          <w:sz w:val="16"/>
          <w:szCs w:val="16"/>
        </w:rPr>
        <w:t xml:space="preserve"> Equipment Management and Unmanned Aerial Vehicle Engineering School, Air Force Engineering University, Xi'an, P. R. China</w:t>
      </w:r>
    </w:p>
    <w:p w14:paraId="2F3093C4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eastAsia="等线" w:hint="default"/>
          <w:kern w:val="0"/>
          <w:sz w:val="16"/>
          <w:szCs w:val="16"/>
          <w:lang w:eastAsia="en-US"/>
        </w:rPr>
      </w:pPr>
      <w:r w:rsidRPr="00807E50">
        <w:rPr>
          <w:sz w:val="16"/>
          <w:szCs w:val="16"/>
          <w:vertAlign w:val="superscript"/>
        </w:rPr>
        <w:t>3</w:t>
      </w:r>
      <w:r w:rsidRPr="00807E50">
        <w:rPr>
          <w:sz w:val="16"/>
          <w:szCs w:val="16"/>
        </w:rPr>
        <w:t xml:space="preserve"> </w:t>
      </w:r>
      <w:r w:rsidRPr="00807E50">
        <w:rPr>
          <w:rFonts w:eastAsia="等线"/>
          <w:kern w:val="0"/>
          <w:sz w:val="16"/>
          <w:szCs w:val="16"/>
          <w:lang w:eastAsia="en-US"/>
        </w:rPr>
        <w:t>School of Chemical Engineering</w:t>
      </w:r>
      <w:r w:rsidRPr="00807E50">
        <w:rPr>
          <w:rFonts w:eastAsia="等线"/>
          <w:kern w:val="0"/>
          <w:sz w:val="16"/>
          <w:szCs w:val="16"/>
        </w:rPr>
        <w:t xml:space="preserve">, </w:t>
      </w:r>
      <w:r w:rsidRPr="00807E50">
        <w:rPr>
          <w:rFonts w:eastAsia="等线"/>
          <w:kern w:val="0"/>
          <w:sz w:val="16"/>
          <w:szCs w:val="16"/>
          <w:lang w:eastAsia="en-US"/>
        </w:rPr>
        <w:t>Northwest University</w:t>
      </w:r>
      <w:r w:rsidRPr="00807E50">
        <w:rPr>
          <w:rFonts w:eastAsia="等线"/>
          <w:kern w:val="0"/>
          <w:sz w:val="16"/>
          <w:szCs w:val="16"/>
        </w:rPr>
        <w:t xml:space="preserve">, </w:t>
      </w:r>
      <w:r w:rsidRPr="00807E50">
        <w:rPr>
          <w:rFonts w:eastAsia="等线"/>
          <w:kern w:val="0"/>
          <w:sz w:val="16"/>
          <w:szCs w:val="16"/>
          <w:lang w:eastAsia="en-US"/>
        </w:rPr>
        <w:t>Xi'an, China</w:t>
      </w:r>
    </w:p>
    <w:p w14:paraId="5CEAB395" w14:textId="46A3C2B9" w:rsidR="00807E50" w:rsidRPr="00A73D19" w:rsidRDefault="00807E50" w:rsidP="00807E50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73D19">
        <w:rPr>
          <w:rFonts w:ascii="Times New Roman" w:hAnsi="Times New Roman" w:cs="Times New Roman"/>
          <w:color w:val="000000"/>
          <w:sz w:val="18"/>
          <w:szCs w:val="18"/>
        </w:rPr>
        <w:t>* Corresponding author</w:t>
      </w:r>
      <w:r w:rsidRPr="00A73D19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: </w:t>
      </w:r>
      <w:r w:rsidRPr="00A73D19">
        <w:rPr>
          <w:rFonts w:ascii="Times New Roman" w:hAnsi="Times New Roman" w:cs="Times New Roman"/>
          <w:color w:val="000000"/>
          <w:sz w:val="18"/>
          <w:szCs w:val="18"/>
        </w:rPr>
        <w:t>bwzhangr@foxmail.com</w:t>
      </w:r>
      <w:r w:rsidRPr="00A73D19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BZ)</w:t>
      </w:r>
    </w:p>
    <w:p w14:paraId="4737FC91" w14:textId="1A4526FA" w:rsidR="00C1701B" w:rsidRDefault="00C1701B" w:rsidP="00ED76F7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  <w:r w:rsidRPr="00C1701B">
        <w:rPr>
          <w:rFonts w:ascii="Times New Roman" w:hAnsi="Times New Roman" w:cs="Times New Roman"/>
          <w:szCs w:val="21"/>
        </w:rPr>
        <w:t xml:space="preserve"> </w:t>
      </w:r>
    </w:p>
    <w:p w14:paraId="55D6622D" w14:textId="3507F2CF" w:rsidR="00F82C1A" w:rsidRPr="00F82C1A" w:rsidRDefault="00F82C1A" w:rsidP="00F82C1A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  <w:r w:rsidRPr="00F82C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648521" wp14:editId="24B1713F">
                <wp:simplePos x="0" y="0"/>
                <wp:positionH relativeFrom="column">
                  <wp:posOffset>1673119</wp:posOffset>
                </wp:positionH>
                <wp:positionV relativeFrom="paragraph">
                  <wp:posOffset>184706</wp:posOffset>
                </wp:positionV>
                <wp:extent cx="682518" cy="164280"/>
                <wp:effectExtent l="0" t="0" r="3810" b="762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518" cy="16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284E4" w14:textId="235B4327" w:rsidR="00F82C1A" w:rsidRDefault="00F82C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64852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1.75pt;margin-top:14.55pt;width:53.75pt;height:12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" stroked="f">
                <v:textbox>
                  <w:txbxContent>
                    <w:p w14:paraId="736284E4" w14:textId="235B4327" w:rsidR="00F82C1A" w:rsidRDefault="00F82C1A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82C1A">
        <w:rPr>
          <w:rFonts w:ascii="Times New Roman" w:eastAsia="Arial Unicode MS" w:hAnsi="Times New Roman"/>
          <w:noProof/>
          <w:color w:val="000000" w:themeColor="text1"/>
          <w:szCs w:val="21"/>
        </w:rPr>
        <w:drawing>
          <wp:inline distT="0" distB="0" distL="0" distR="0" wp14:anchorId="704302FC" wp14:editId="49E2EA9C">
            <wp:extent cx="3119755" cy="2163445"/>
            <wp:effectExtent l="0" t="0" r="0" b="0"/>
            <wp:docPr id="771658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755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13017" w14:textId="1F2613E9" w:rsidR="00F82C1A" w:rsidRPr="00F82C1A" w:rsidRDefault="00F82C1A" w:rsidP="00F82C1A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  <w:r w:rsidRPr="00F82C1A">
        <w:rPr>
          <w:rFonts w:ascii="Times New Roman" w:eastAsia="Arial Unicode MS" w:hAnsi="Times New Roman"/>
          <w:color w:val="000000" w:themeColor="text1"/>
          <w:szCs w:val="21"/>
        </w:rPr>
        <w:t>S2 Fig. Average temperature a at stack outlets (SOC=50%).</w:t>
      </w:r>
    </w:p>
    <w:p w14:paraId="6B564573" w14:textId="77777777" w:rsidR="00F82C1A" w:rsidRPr="00F82C1A" w:rsidRDefault="00F82C1A" w:rsidP="00C1701B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</w:p>
    <w:sectPr w:rsidR="00F82C1A" w:rsidRPr="00F82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3555B" w14:textId="77777777" w:rsidR="00343812" w:rsidRDefault="00343812" w:rsidP="00E32295">
      <w:r>
        <w:separator/>
      </w:r>
    </w:p>
  </w:endnote>
  <w:endnote w:type="continuationSeparator" w:id="0">
    <w:p w14:paraId="4E13A33E" w14:textId="77777777" w:rsidR="00343812" w:rsidRDefault="00343812" w:rsidP="00E32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TIX-Bold">
    <w:altName w:val="Times New Roman"/>
    <w:panose1 w:val="00000000000000000000"/>
    <w:charset w:val="00"/>
    <w:family w:val="roman"/>
    <w:notTrueType/>
    <w:pitch w:val="default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OpenSans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12C64" w14:textId="77777777" w:rsidR="00343812" w:rsidRDefault="00343812" w:rsidP="00E32295">
      <w:r>
        <w:separator/>
      </w:r>
    </w:p>
  </w:footnote>
  <w:footnote w:type="continuationSeparator" w:id="0">
    <w:p w14:paraId="64105EAD" w14:textId="77777777" w:rsidR="00343812" w:rsidRDefault="00343812" w:rsidP="00E32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15"/>
    <w:rsid w:val="00000576"/>
    <w:rsid w:val="00000A9E"/>
    <w:rsid w:val="00000AD9"/>
    <w:rsid w:val="00000DBC"/>
    <w:rsid w:val="00001926"/>
    <w:rsid w:val="00002955"/>
    <w:rsid w:val="000037B2"/>
    <w:rsid w:val="00004103"/>
    <w:rsid w:val="00004549"/>
    <w:rsid w:val="00005619"/>
    <w:rsid w:val="00006A80"/>
    <w:rsid w:val="000105C8"/>
    <w:rsid w:val="00010B83"/>
    <w:rsid w:val="00010D16"/>
    <w:rsid w:val="00011A53"/>
    <w:rsid w:val="00011AF2"/>
    <w:rsid w:val="00012310"/>
    <w:rsid w:val="00012ECD"/>
    <w:rsid w:val="00013397"/>
    <w:rsid w:val="000138A1"/>
    <w:rsid w:val="00013B21"/>
    <w:rsid w:val="000142FA"/>
    <w:rsid w:val="000153F0"/>
    <w:rsid w:val="00016638"/>
    <w:rsid w:val="000203DA"/>
    <w:rsid w:val="00020BF9"/>
    <w:rsid w:val="00020FA0"/>
    <w:rsid w:val="00021216"/>
    <w:rsid w:val="000216AE"/>
    <w:rsid w:val="0002179A"/>
    <w:rsid w:val="00021DB9"/>
    <w:rsid w:val="000221F7"/>
    <w:rsid w:val="0002300E"/>
    <w:rsid w:val="00023771"/>
    <w:rsid w:val="0002388A"/>
    <w:rsid w:val="00023F42"/>
    <w:rsid w:val="00025292"/>
    <w:rsid w:val="00025678"/>
    <w:rsid w:val="00026145"/>
    <w:rsid w:val="00026401"/>
    <w:rsid w:val="000265D4"/>
    <w:rsid w:val="00026638"/>
    <w:rsid w:val="000277BA"/>
    <w:rsid w:val="00027C60"/>
    <w:rsid w:val="000318B4"/>
    <w:rsid w:val="00033A74"/>
    <w:rsid w:val="00034093"/>
    <w:rsid w:val="000341EA"/>
    <w:rsid w:val="00034758"/>
    <w:rsid w:val="00034DEA"/>
    <w:rsid w:val="00035D68"/>
    <w:rsid w:val="00035DB4"/>
    <w:rsid w:val="00036757"/>
    <w:rsid w:val="00037492"/>
    <w:rsid w:val="00037C8B"/>
    <w:rsid w:val="000409A5"/>
    <w:rsid w:val="00040D64"/>
    <w:rsid w:val="000410E9"/>
    <w:rsid w:val="00042437"/>
    <w:rsid w:val="00042F98"/>
    <w:rsid w:val="00045739"/>
    <w:rsid w:val="000462E7"/>
    <w:rsid w:val="000502DD"/>
    <w:rsid w:val="00050946"/>
    <w:rsid w:val="00050D1D"/>
    <w:rsid w:val="00050E08"/>
    <w:rsid w:val="00050F7C"/>
    <w:rsid w:val="000516D6"/>
    <w:rsid w:val="00051897"/>
    <w:rsid w:val="000537BD"/>
    <w:rsid w:val="00054C20"/>
    <w:rsid w:val="00055D47"/>
    <w:rsid w:val="00057C0E"/>
    <w:rsid w:val="000607AB"/>
    <w:rsid w:val="000609C9"/>
    <w:rsid w:val="00062153"/>
    <w:rsid w:val="000627A4"/>
    <w:rsid w:val="00062879"/>
    <w:rsid w:val="000632BB"/>
    <w:rsid w:val="00064431"/>
    <w:rsid w:val="00065F4E"/>
    <w:rsid w:val="000672D3"/>
    <w:rsid w:val="000676A6"/>
    <w:rsid w:val="000677E7"/>
    <w:rsid w:val="00067B29"/>
    <w:rsid w:val="0007006D"/>
    <w:rsid w:val="00070332"/>
    <w:rsid w:val="00070DCF"/>
    <w:rsid w:val="000713CF"/>
    <w:rsid w:val="000722D6"/>
    <w:rsid w:val="00072A8A"/>
    <w:rsid w:val="000731BC"/>
    <w:rsid w:val="0007341C"/>
    <w:rsid w:val="00073D63"/>
    <w:rsid w:val="00073E37"/>
    <w:rsid w:val="0007459D"/>
    <w:rsid w:val="000754A6"/>
    <w:rsid w:val="00075745"/>
    <w:rsid w:val="00080273"/>
    <w:rsid w:val="000803DB"/>
    <w:rsid w:val="00081FAC"/>
    <w:rsid w:val="00082C32"/>
    <w:rsid w:val="0008424E"/>
    <w:rsid w:val="0008453B"/>
    <w:rsid w:val="00084A01"/>
    <w:rsid w:val="00084D46"/>
    <w:rsid w:val="000854B0"/>
    <w:rsid w:val="000855FA"/>
    <w:rsid w:val="00085891"/>
    <w:rsid w:val="00086760"/>
    <w:rsid w:val="00086B0D"/>
    <w:rsid w:val="00086FAB"/>
    <w:rsid w:val="0008761D"/>
    <w:rsid w:val="000876BD"/>
    <w:rsid w:val="00087DF2"/>
    <w:rsid w:val="00092264"/>
    <w:rsid w:val="00092892"/>
    <w:rsid w:val="00092A53"/>
    <w:rsid w:val="00092FC4"/>
    <w:rsid w:val="00093B67"/>
    <w:rsid w:val="00095540"/>
    <w:rsid w:val="00095937"/>
    <w:rsid w:val="00095C19"/>
    <w:rsid w:val="00095E49"/>
    <w:rsid w:val="000975E8"/>
    <w:rsid w:val="00097959"/>
    <w:rsid w:val="00097D03"/>
    <w:rsid w:val="00097E9C"/>
    <w:rsid w:val="000A0870"/>
    <w:rsid w:val="000A0CB5"/>
    <w:rsid w:val="000A0E10"/>
    <w:rsid w:val="000A0F40"/>
    <w:rsid w:val="000A1694"/>
    <w:rsid w:val="000A1DB9"/>
    <w:rsid w:val="000A22DA"/>
    <w:rsid w:val="000A435E"/>
    <w:rsid w:val="000A5056"/>
    <w:rsid w:val="000A60C6"/>
    <w:rsid w:val="000A65A6"/>
    <w:rsid w:val="000A68B0"/>
    <w:rsid w:val="000A7C02"/>
    <w:rsid w:val="000A7FEB"/>
    <w:rsid w:val="000B0085"/>
    <w:rsid w:val="000B06F5"/>
    <w:rsid w:val="000B1140"/>
    <w:rsid w:val="000B13DC"/>
    <w:rsid w:val="000B1824"/>
    <w:rsid w:val="000B21D4"/>
    <w:rsid w:val="000B2F3F"/>
    <w:rsid w:val="000B3772"/>
    <w:rsid w:val="000B37A1"/>
    <w:rsid w:val="000B3E37"/>
    <w:rsid w:val="000B4404"/>
    <w:rsid w:val="000B461F"/>
    <w:rsid w:val="000B4E29"/>
    <w:rsid w:val="000B53A4"/>
    <w:rsid w:val="000B53FA"/>
    <w:rsid w:val="000B5708"/>
    <w:rsid w:val="000B6425"/>
    <w:rsid w:val="000B6B76"/>
    <w:rsid w:val="000B73EA"/>
    <w:rsid w:val="000B7BB7"/>
    <w:rsid w:val="000C00E3"/>
    <w:rsid w:val="000C2997"/>
    <w:rsid w:val="000C2B01"/>
    <w:rsid w:val="000C2BEB"/>
    <w:rsid w:val="000C3017"/>
    <w:rsid w:val="000C3DB2"/>
    <w:rsid w:val="000C5C82"/>
    <w:rsid w:val="000C67DF"/>
    <w:rsid w:val="000C705D"/>
    <w:rsid w:val="000C788E"/>
    <w:rsid w:val="000C78F7"/>
    <w:rsid w:val="000C7F38"/>
    <w:rsid w:val="000D232C"/>
    <w:rsid w:val="000D323B"/>
    <w:rsid w:val="000D33DC"/>
    <w:rsid w:val="000D4387"/>
    <w:rsid w:val="000D4CB3"/>
    <w:rsid w:val="000D68B6"/>
    <w:rsid w:val="000D6D3C"/>
    <w:rsid w:val="000D77BF"/>
    <w:rsid w:val="000D7C71"/>
    <w:rsid w:val="000D7CB0"/>
    <w:rsid w:val="000E2371"/>
    <w:rsid w:val="000E240E"/>
    <w:rsid w:val="000E2B60"/>
    <w:rsid w:val="000E30B2"/>
    <w:rsid w:val="000E4CEA"/>
    <w:rsid w:val="000E56DF"/>
    <w:rsid w:val="000E5CEB"/>
    <w:rsid w:val="000F0F3D"/>
    <w:rsid w:val="000F1AB5"/>
    <w:rsid w:val="000F1F2C"/>
    <w:rsid w:val="000F2521"/>
    <w:rsid w:val="000F2D96"/>
    <w:rsid w:val="000F4AD8"/>
    <w:rsid w:val="000F4C9E"/>
    <w:rsid w:val="000F4D81"/>
    <w:rsid w:val="000F52B9"/>
    <w:rsid w:val="000F5A29"/>
    <w:rsid w:val="000F5BD4"/>
    <w:rsid w:val="000F62F5"/>
    <w:rsid w:val="000F689C"/>
    <w:rsid w:val="000F6C1B"/>
    <w:rsid w:val="000F6D58"/>
    <w:rsid w:val="000F6F01"/>
    <w:rsid w:val="00100800"/>
    <w:rsid w:val="001023C4"/>
    <w:rsid w:val="00102C4C"/>
    <w:rsid w:val="00104CBD"/>
    <w:rsid w:val="001063D2"/>
    <w:rsid w:val="001064CD"/>
    <w:rsid w:val="00106606"/>
    <w:rsid w:val="00106723"/>
    <w:rsid w:val="00106A87"/>
    <w:rsid w:val="00106D36"/>
    <w:rsid w:val="00106DD1"/>
    <w:rsid w:val="00107467"/>
    <w:rsid w:val="00110AEC"/>
    <w:rsid w:val="0011132D"/>
    <w:rsid w:val="00113093"/>
    <w:rsid w:val="001130E7"/>
    <w:rsid w:val="00114D9F"/>
    <w:rsid w:val="00115A29"/>
    <w:rsid w:val="00116960"/>
    <w:rsid w:val="00117296"/>
    <w:rsid w:val="00120093"/>
    <w:rsid w:val="00120EB8"/>
    <w:rsid w:val="00121526"/>
    <w:rsid w:val="00121BBB"/>
    <w:rsid w:val="00122F56"/>
    <w:rsid w:val="00124766"/>
    <w:rsid w:val="001262E3"/>
    <w:rsid w:val="00127644"/>
    <w:rsid w:val="00127C58"/>
    <w:rsid w:val="0013016C"/>
    <w:rsid w:val="0013094E"/>
    <w:rsid w:val="00130AF7"/>
    <w:rsid w:val="00130ED5"/>
    <w:rsid w:val="001317D1"/>
    <w:rsid w:val="001320E2"/>
    <w:rsid w:val="00133F1E"/>
    <w:rsid w:val="001354C0"/>
    <w:rsid w:val="0013597F"/>
    <w:rsid w:val="00136091"/>
    <w:rsid w:val="0013781C"/>
    <w:rsid w:val="00137976"/>
    <w:rsid w:val="00137A44"/>
    <w:rsid w:val="0014006A"/>
    <w:rsid w:val="001404FE"/>
    <w:rsid w:val="00141705"/>
    <w:rsid w:val="00141756"/>
    <w:rsid w:val="00144FFF"/>
    <w:rsid w:val="00145151"/>
    <w:rsid w:val="0014536B"/>
    <w:rsid w:val="001457CC"/>
    <w:rsid w:val="001458E1"/>
    <w:rsid w:val="00146203"/>
    <w:rsid w:val="001466E6"/>
    <w:rsid w:val="00150804"/>
    <w:rsid w:val="00150CCA"/>
    <w:rsid w:val="00151351"/>
    <w:rsid w:val="001515EA"/>
    <w:rsid w:val="00151676"/>
    <w:rsid w:val="00151A2D"/>
    <w:rsid w:val="00151D08"/>
    <w:rsid w:val="00152F0C"/>
    <w:rsid w:val="00153F51"/>
    <w:rsid w:val="001546E3"/>
    <w:rsid w:val="001550F1"/>
    <w:rsid w:val="001551A7"/>
    <w:rsid w:val="00155B5E"/>
    <w:rsid w:val="00156A7C"/>
    <w:rsid w:val="00156B17"/>
    <w:rsid w:val="0015759C"/>
    <w:rsid w:val="00161F03"/>
    <w:rsid w:val="00161F85"/>
    <w:rsid w:val="00162447"/>
    <w:rsid w:val="001624CA"/>
    <w:rsid w:val="00163C7D"/>
    <w:rsid w:val="00164226"/>
    <w:rsid w:val="00165090"/>
    <w:rsid w:val="001654D6"/>
    <w:rsid w:val="0016635A"/>
    <w:rsid w:val="00167DAF"/>
    <w:rsid w:val="00167EE1"/>
    <w:rsid w:val="0017012A"/>
    <w:rsid w:val="0017022F"/>
    <w:rsid w:val="001702C7"/>
    <w:rsid w:val="00174672"/>
    <w:rsid w:val="00174697"/>
    <w:rsid w:val="0017492D"/>
    <w:rsid w:val="00174992"/>
    <w:rsid w:val="001756E3"/>
    <w:rsid w:val="00176783"/>
    <w:rsid w:val="00177679"/>
    <w:rsid w:val="00177735"/>
    <w:rsid w:val="00180AB2"/>
    <w:rsid w:val="00182672"/>
    <w:rsid w:val="00182BD3"/>
    <w:rsid w:val="0018369E"/>
    <w:rsid w:val="00183A64"/>
    <w:rsid w:val="001849B8"/>
    <w:rsid w:val="00187AC3"/>
    <w:rsid w:val="00187D54"/>
    <w:rsid w:val="001900F0"/>
    <w:rsid w:val="0019087E"/>
    <w:rsid w:val="00192253"/>
    <w:rsid w:val="00192260"/>
    <w:rsid w:val="00192B11"/>
    <w:rsid w:val="00192D51"/>
    <w:rsid w:val="00194C18"/>
    <w:rsid w:val="001961CE"/>
    <w:rsid w:val="0019695E"/>
    <w:rsid w:val="00196DD2"/>
    <w:rsid w:val="001A13D8"/>
    <w:rsid w:val="001A1E6F"/>
    <w:rsid w:val="001A2765"/>
    <w:rsid w:val="001A49E6"/>
    <w:rsid w:val="001A547D"/>
    <w:rsid w:val="001A5DC6"/>
    <w:rsid w:val="001A6F18"/>
    <w:rsid w:val="001A7FEC"/>
    <w:rsid w:val="001B04DF"/>
    <w:rsid w:val="001B0A12"/>
    <w:rsid w:val="001B0C66"/>
    <w:rsid w:val="001B1023"/>
    <w:rsid w:val="001B2600"/>
    <w:rsid w:val="001B29B0"/>
    <w:rsid w:val="001B2A09"/>
    <w:rsid w:val="001B51ED"/>
    <w:rsid w:val="001B545B"/>
    <w:rsid w:val="001B6B95"/>
    <w:rsid w:val="001B6EC2"/>
    <w:rsid w:val="001B7A67"/>
    <w:rsid w:val="001B7F17"/>
    <w:rsid w:val="001C1BA3"/>
    <w:rsid w:val="001C2DE5"/>
    <w:rsid w:val="001C36A4"/>
    <w:rsid w:val="001C3D80"/>
    <w:rsid w:val="001C4856"/>
    <w:rsid w:val="001C5002"/>
    <w:rsid w:val="001C627A"/>
    <w:rsid w:val="001C68DC"/>
    <w:rsid w:val="001D0E08"/>
    <w:rsid w:val="001D146D"/>
    <w:rsid w:val="001D1CA0"/>
    <w:rsid w:val="001D22FA"/>
    <w:rsid w:val="001D319A"/>
    <w:rsid w:val="001D3EFE"/>
    <w:rsid w:val="001D46E3"/>
    <w:rsid w:val="001D5064"/>
    <w:rsid w:val="001D55F0"/>
    <w:rsid w:val="001D6A11"/>
    <w:rsid w:val="001D6F29"/>
    <w:rsid w:val="001D75C0"/>
    <w:rsid w:val="001D7A57"/>
    <w:rsid w:val="001E1350"/>
    <w:rsid w:val="001E15FA"/>
    <w:rsid w:val="001E2FC1"/>
    <w:rsid w:val="001E346C"/>
    <w:rsid w:val="001E3701"/>
    <w:rsid w:val="001E5CAF"/>
    <w:rsid w:val="001E604F"/>
    <w:rsid w:val="001E66E6"/>
    <w:rsid w:val="001E749B"/>
    <w:rsid w:val="001E78F7"/>
    <w:rsid w:val="001F0A93"/>
    <w:rsid w:val="001F2607"/>
    <w:rsid w:val="001F3285"/>
    <w:rsid w:val="001F3B40"/>
    <w:rsid w:val="001F3C76"/>
    <w:rsid w:val="001F3FC5"/>
    <w:rsid w:val="001F4E4C"/>
    <w:rsid w:val="001F5339"/>
    <w:rsid w:val="001F5695"/>
    <w:rsid w:val="001F57C9"/>
    <w:rsid w:val="001F5D66"/>
    <w:rsid w:val="001F6C70"/>
    <w:rsid w:val="001F789D"/>
    <w:rsid w:val="001F78F3"/>
    <w:rsid w:val="00200573"/>
    <w:rsid w:val="00200966"/>
    <w:rsid w:val="00200A6C"/>
    <w:rsid w:val="00201726"/>
    <w:rsid w:val="00202D98"/>
    <w:rsid w:val="0020307B"/>
    <w:rsid w:val="00203C51"/>
    <w:rsid w:val="00204F2A"/>
    <w:rsid w:val="002053B2"/>
    <w:rsid w:val="00206D2F"/>
    <w:rsid w:val="002076E0"/>
    <w:rsid w:val="002078D0"/>
    <w:rsid w:val="002078E4"/>
    <w:rsid w:val="002108AD"/>
    <w:rsid w:val="002110B0"/>
    <w:rsid w:val="00211910"/>
    <w:rsid w:val="0021195A"/>
    <w:rsid w:val="00211CF6"/>
    <w:rsid w:val="00211D65"/>
    <w:rsid w:val="00212D34"/>
    <w:rsid w:val="002151E1"/>
    <w:rsid w:val="002153E7"/>
    <w:rsid w:val="002172DF"/>
    <w:rsid w:val="00217EDA"/>
    <w:rsid w:val="002203C7"/>
    <w:rsid w:val="0022067E"/>
    <w:rsid w:val="0022132B"/>
    <w:rsid w:val="00221DC4"/>
    <w:rsid w:val="00223EF2"/>
    <w:rsid w:val="002254CD"/>
    <w:rsid w:val="00226642"/>
    <w:rsid w:val="00227A3B"/>
    <w:rsid w:val="0023023C"/>
    <w:rsid w:val="00231442"/>
    <w:rsid w:val="0023154A"/>
    <w:rsid w:val="0023158B"/>
    <w:rsid w:val="002349DB"/>
    <w:rsid w:val="00234B59"/>
    <w:rsid w:val="00235161"/>
    <w:rsid w:val="002355B3"/>
    <w:rsid w:val="002356D3"/>
    <w:rsid w:val="00236C6D"/>
    <w:rsid w:val="002371CA"/>
    <w:rsid w:val="00237DFF"/>
    <w:rsid w:val="00237ED3"/>
    <w:rsid w:val="002401D3"/>
    <w:rsid w:val="00240524"/>
    <w:rsid w:val="0024098F"/>
    <w:rsid w:val="00241140"/>
    <w:rsid w:val="00241340"/>
    <w:rsid w:val="00241BC8"/>
    <w:rsid w:val="002429B3"/>
    <w:rsid w:val="002446E0"/>
    <w:rsid w:val="00246C43"/>
    <w:rsid w:val="0024702B"/>
    <w:rsid w:val="00250F14"/>
    <w:rsid w:val="00251D6C"/>
    <w:rsid w:val="00252084"/>
    <w:rsid w:val="00253061"/>
    <w:rsid w:val="00255F88"/>
    <w:rsid w:val="00256387"/>
    <w:rsid w:val="00256648"/>
    <w:rsid w:val="00256843"/>
    <w:rsid w:val="00256D08"/>
    <w:rsid w:val="002570FE"/>
    <w:rsid w:val="00260AD5"/>
    <w:rsid w:val="00261AA8"/>
    <w:rsid w:val="00261CD2"/>
    <w:rsid w:val="00262868"/>
    <w:rsid w:val="00263123"/>
    <w:rsid w:val="00263A12"/>
    <w:rsid w:val="00263C80"/>
    <w:rsid w:val="00263E66"/>
    <w:rsid w:val="00264BA1"/>
    <w:rsid w:val="0026518E"/>
    <w:rsid w:val="00265D38"/>
    <w:rsid w:val="002660BB"/>
    <w:rsid w:val="00266123"/>
    <w:rsid w:val="00267027"/>
    <w:rsid w:val="00267948"/>
    <w:rsid w:val="00270302"/>
    <w:rsid w:val="00270968"/>
    <w:rsid w:val="00270BEB"/>
    <w:rsid w:val="00271216"/>
    <w:rsid w:val="0027258B"/>
    <w:rsid w:val="00272CD6"/>
    <w:rsid w:val="00272D36"/>
    <w:rsid w:val="0027300C"/>
    <w:rsid w:val="002731D9"/>
    <w:rsid w:val="0027360D"/>
    <w:rsid w:val="00274F1A"/>
    <w:rsid w:val="00276CF0"/>
    <w:rsid w:val="002773AF"/>
    <w:rsid w:val="00280164"/>
    <w:rsid w:val="00280799"/>
    <w:rsid w:val="00280B61"/>
    <w:rsid w:val="00280BCA"/>
    <w:rsid w:val="0028112F"/>
    <w:rsid w:val="002818BD"/>
    <w:rsid w:val="00282046"/>
    <w:rsid w:val="00283BC3"/>
    <w:rsid w:val="0028469C"/>
    <w:rsid w:val="002869F1"/>
    <w:rsid w:val="00286DD1"/>
    <w:rsid w:val="00287152"/>
    <w:rsid w:val="00287651"/>
    <w:rsid w:val="00287FD7"/>
    <w:rsid w:val="0029017B"/>
    <w:rsid w:val="00291F4C"/>
    <w:rsid w:val="0029213F"/>
    <w:rsid w:val="002922A4"/>
    <w:rsid w:val="00292BEB"/>
    <w:rsid w:val="00293477"/>
    <w:rsid w:val="00293BE3"/>
    <w:rsid w:val="002944F1"/>
    <w:rsid w:val="002947C1"/>
    <w:rsid w:val="00294F56"/>
    <w:rsid w:val="00295257"/>
    <w:rsid w:val="002954F6"/>
    <w:rsid w:val="002959FD"/>
    <w:rsid w:val="00296195"/>
    <w:rsid w:val="00297A96"/>
    <w:rsid w:val="00297BA1"/>
    <w:rsid w:val="00297D1C"/>
    <w:rsid w:val="002A035C"/>
    <w:rsid w:val="002A0A73"/>
    <w:rsid w:val="002A0C62"/>
    <w:rsid w:val="002A0DA3"/>
    <w:rsid w:val="002A1672"/>
    <w:rsid w:val="002A183A"/>
    <w:rsid w:val="002A1D58"/>
    <w:rsid w:val="002A2064"/>
    <w:rsid w:val="002A208E"/>
    <w:rsid w:val="002A3759"/>
    <w:rsid w:val="002A3A53"/>
    <w:rsid w:val="002A3FE0"/>
    <w:rsid w:val="002A5602"/>
    <w:rsid w:val="002A5B56"/>
    <w:rsid w:val="002A5F8B"/>
    <w:rsid w:val="002A613C"/>
    <w:rsid w:val="002A654A"/>
    <w:rsid w:val="002A6643"/>
    <w:rsid w:val="002A7025"/>
    <w:rsid w:val="002A708F"/>
    <w:rsid w:val="002A7647"/>
    <w:rsid w:val="002B0471"/>
    <w:rsid w:val="002B09DC"/>
    <w:rsid w:val="002B1569"/>
    <w:rsid w:val="002B1EEB"/>
    <w:rsid w:val="002B356B"/>
    <w:rsid w:val="002B3783"/>
    <w:rsid w:val="002B42F5"/>
    <w:rsid w:val="002B4D54"/>
    <w:rsid w:val="002B52FC"/>
    <w:rsid w:val="002B617B"/>
    <w:rsid w:val="002B62AC"/>
    <w:rsid w:val="002B6841"/>
    <w:rsid w:val="002B6984"/>
    <w:rsid w:val="002B7B94"/>
    <w:rsid w:val="002C11E1"/>
    <w:rsid w:val="002C14C3"/>
    <w:rsid w:val="002C1CAF"/>
    <w:rsid w:val="002C22C8"/>
    <w:rsid w:val="002C25B0"/>
    <w:rsid w:val="002C2EF2"/>
    <w:rsid w:val="002C3065"/>
    <w:rsid w:val="002C3512"/>
    <w:rsid w:val="002C5149"/>
    <w:rsid w:val="002C55B1"/>
    <w:rsid w:val="002C6F04"/>
    <w:rsid w:val="002C74D4"/>
    <w:rsid w:val="002C7A57"/>
    <w:rsid w:val="002D1019"/>
    <w:rsid w:val="002D13CD"/>
    <w:rsid w:val="002D1FCB"/>
    <w:rsid w:val="002D27AF"/>
    <w:rsid w:val="002D36B6"/>
    <w:rsid w:val="002D3F1A"/>
    <w:rsid w:val="002D4675"/>
    <w:rsid w:val="002D49A8"/>
    <w:rsid w:val="002D5C9B"/>
    <w:rsid w:val="002D61E8"/>
    <w:rsid w:val="002D661C"/>
    <w:rsid w:val="002D7FC4"/>
    <w:rsid w:val="002E001E"/>
    <w:rsid w:val="002E007C"/>
    <w:rsid w:val="002E0A6D"/>
    <w:rsid w:val="002E231E"/>
    <w:rsid w:val="002E415E"/>
    <w:rsid w:val="002E4827"/>
    <w:rsid w:val="002E73DF"/>
    <w:rsid w:val="002E745B"/>
    <w:rsid w:val="002E7526"/>
    <w:rsid w:val="002E78E3"/>
    <w:rsid w:val="002F1FF4"/>
    <w:rsid w:val="002F331C"/>
    <w:rsid w:val="002F3983"/>
    <w:rsid w:val="002F3EE4"/>
    <w:rsid w:val="002F43B0"/>
    <w:rsid w:val="002F4477"/>
    <w:rsid w:val="002F4A18"/>
    <w:rsid w:val="002F7033"/>
    <w:rsid w:val="002F7A26"/>
    <w:rsid w:val="00300641"/>
    <w:rsid w:val="0030101B"/>
    <w:rsid w:val="0030163E"/>
    <w:rsid w:val="00301B2D"/>
    <w:rsid w:val="0030243C"/>
    <w:rsid w:val="0030289B"/>
    <w:rsid w:val="00303E13"/>
    <w:rsid w:val="00305048"/>
    <w:rsid w:val="0030552C"/>
    <w:rsid w:val="00305BDE"/>
    <w:rsid w:val="00305DCE"/>
    <w:rsid w:val="00305E17"/>
    <w:rsid w:val="00306ACB"/>
    <w:rsid w:val="00306EE4"/>
    <w:rsid w:val="00310213"/>
    <w:rsid w:val="0031067A"/>
    <w:rsid w:val="00311615"/>
    <w:rsid w:val="003121C9"/>
    <w:rsid w:val="003122F0"/>
    <w:rsid w:val="00312B0A"/>
    <w:rsid w:val="00312D82"/>
    <w:rsid w:val="003140E6"/>
    <w:rsid w:val="0031583A"/>
    <w:rsid w:val="00316580"/>
    <w:rsid w:val="003204F8"/>
    <w:rsid w:val="00320D36"/>
    <w:rsid w:val="00320E28"/>
    <w:rsid w:val="00321A05"/>
    <w:rsid w:val="00322896"/>
    <w:rsid w:val="003228E2"/>
    <w:rsid w:val="00323C0F"/>
    <w:rsid w:val="00324697"/>
    <w:rsid w:val="0032508F"/>
    <w:rsid w:val="003252FD"/>
    <w:rsid w:val="00325EE2"/>
    <w:rsid w:val="00325F98"/>
    <w:rsid w:val="0032627C"/>
    <w:rsid w:val="00326D16"/>
    <w:rsid w:val="0032777C"/>
    <w:rsid w:val="00327A47"/>
    <w:rsid w:val="00330827"/>
    <w:rsid w:val="0033085F"/>
    <w:rsid w:val="003316F3"/>
    <w:rsid w:val="00331A41"/>
    <w:rsid w:val="00332117"/>
    <w:rsid w:val="003339CF"/>
    <w:rsid w:val="00334716"/>
    <w:rsid w:val="00334C38"/>
    <w:rsid w:val="00335466"/>
    <w:rsid w:val="00335772"/>
    <w:rsid w:val="0033593B"/>
    <w:rsid w:val="00343812"/>
    <w:rsid w:val="00343B91"/>
    <w:rsid w:val="00343E02"/>
    <w:rsid w:val="00345225"/>
    <w:rsid w:val="00345EB3"/>
    <w:rsid w:val="00346CFB"/>
    <w:rsid w:val="0034783A"/>
    <w:rsid w:val="00347981"/>
    <w:rsid w:val="00350DFA"/>
    <w:rsid w:val="003513DB"/>
    <w:rsid w:val="00351D98"/>
    <w:rsid w:val="00353629"/>
    <w:rsid w:val="0035440B"/>
    <w:rsid w:val="00354836"/>
    <w:rsid w:val="00354E34"/>
    <w:rsid w:val="0035521A"/>
    <w:rsid w:val="003554C7"/>
    <w:rsid w:val="003554F9"/>
    <w:rsid w:val="00355C9F"/>
    <w:rsid w:val="003569F3"/>
    <w:rsid w:val="00356C11"/>
    <w:rsid w:val="00360293"/>
    <w:rsid w:val="00360312"/>
    <w:rsid w:val="00360E18"/>
    <w:rsid w:val="0036121C"/>
    <w:rsid w:val="0036125B"/>
    <w:rsid w:val="00361DC6"/>
    <w:rsid w:val="00362901"/>
    <w:rsid w:val="003636A3"/>
    <w:rsid w:val="003644E7"/>
    <w:rsid w:val="003649A2"/>
    <w:rsid w:val="003652AD"/>
    <w:rsid w:val="00365419"/>
    <w:rsid w:val="003655CB"/>
    <w:rsid w:val="00365781"/>
    <w:rsid w:val="003663AC"/>
    <w:rsid w:val="00366C3D"/>
    <w:rsid w:val="00366CA7"/>
    <w:rsid w:val="00370A7D"/>
    <w:rsid w:val="00370F20"/>
    <w:rsid w:val="00371548"/>
    <w:rsid w:val="00371FB4"/>
    <w:rsid w:val="003729A0"/>
    <w:rsid w:val="00372BD7"/>
    <w:rsid w:val="00372F76"/>
    <w:rsid w:val="00373480"/>
    <w:rsid w:val="00374B20"/>
    <w:rsid w:val="00374E18"/>
    <w:rsid w:val="00375D2E"/>
    <w:rsid w:val="003765F5"/>
    <w:rsid w:val="00376D67"/>
    <w:rsid w:val="0037764E"/>
    <w:rsid w:val="00380462"/>
    <w:rsid w:val="00380873"/>
    <w:rsid w:val="00382BCB"/>
    <w:rsid w:val="00382E44"/>
    <w:rsid w:val="00382F5F"/>
    <w:rsid w:val="003835D4"/>
    <w:rsid w:val="0038368D"/>
    <w:rsid w:val="003838F2"/>
    <w:rsid w:val="00384B08"/>
    <w:rsid w:val="00384F44"/>
    <w:rsid w:val="00385662"/>
    <w:rsid w:val="00386B4F"/>
    <w:rsid w:val="00387417"/>
    <w:rsid w:val="00387640"/>
    <w:rsid w:val="003876E7"/>
    <w:rsid w:val="00390371"/>
    <w:rsid w:val="00390A3C"/>
    <w:rsid w:val="003911C8"/>
    <w:rsid w:val="00391EE6"/>
    <w:rsid w:val="003928D2"/>
    <w:rsid w:val="00392C87"/>
    <w:rsid w:val="00393696"/>
    <w:rsid w:val="00393E91"/>
    <w:rsid w:val="0039496C"/>
    <w:rsid w:val="00394AB5"/>
    <w:rsid w:val="00394CAD"/>
    <w:rsid w:val="003968FB"/>
    <w:rsid w:val="00396F7C"/>
    <w:rsid w:val="00397175"/>
    <w:rsid w:val="00397CD8"/>
    <w:rsid w:val="003A0921"/>
    <w:rsid w:val="003A1C42"/>
    <w:rsid w:val="003A1CCE"/>
    <w:rsid w:val="003A1F9B"/>
    <w:rsid w:val="003A2081"/>
    <w:rsid w:val="003A2174"/>
    <w:rsid w:val="003A26E9"/>
    <w:rsid w:val="003A2DF8"/>
    <w:rsid w:val="003A350D"/>
    <w:rsid w:val="003A3CB2"/>
    <w:rsid w:val="003A5014"/>
    <w:rsid w:val="003A51E7"/>
    <w:rsid w:val="003A606B"/>
    <w:rsid w:val="003A69BD"/>
    <w:rsid w:val="003A6EC4"/>
    <w:rsid w:val="003A7DC4"/>
    <w:rsid w:val="003B1A3A"/>
    <w:rsid w:val="003B1F87"/>
    <w:rsid w:val="003B1F8A"/>
    <w:rsid w:val="003B2945"/>
    <w:rsid w:val="003B2D48"/>
    <w:rsid w:val="003B408C"/>
    <w:rsid w:val="003B5437"/>
    <w:rsid w:val="003B5CD5"/>
    <w:rsid w:val="003B7615"/>
    <w:rsid w:val="003B7C8F"/>
    <w:rsid w:val="003C0574"/>
    <w:rsid w:val="003C07C0"/>
    <w:rsid w:val="003C145E"/>
    <w:rsid w:val="003C3C26"/>
    <w:rsid w:val="003C453B"/>
    <w:rsid w:val="003C4AC3"/>
    <w:rsid w:val="003C5338"/>
    <w:rsid w:val="003C578A"/>
    <w:rsid w:val="003C5C4E"/>
    <w:rsid w:val="003C5EB8"/>
    <w:rsid w:val="003C612E"/>
    <w:rsid w:val="003C64AE"/>
    <w:rsid w:val="003C72D9"/>
    <w:rsid w:val="003C78E0"/>
    <w:rsid w:val="003C7E53"/>
    <w:rsid w:val="003D1E70"/>
    <w:rsid w:val="003D35AB"/>
    <w:rsid w:val="003D3681"/>
    <w:rsid w:val="003D386B"/>
    <w:rsid w:val="003D4B72"/>
    <w:rsid w:val="003D54B5"/>
    <w:rsid w:val="003D5FD6"/>
    <w:rsid w:val="003D68DE"/>
    <w:rsid w:val="003D6BA6"/>
    <w:rsid w:val="003D6D0D"/>
    <w:rsid w:val="003E0B97"/>
    <w:rsid w:val="003E0D96"/>
    <w:rsid w:val="003E1CA6"/>
    <w:rsid w:val="003E1E61"/>
    <w:rsid w:val="003E2E93"/>
    <w:rsid w:val="003E50AD"/>
    <w:rsid w:val="003E630E"/>
    <w:rsid w:val="003E64C3"/>
    <w:rsid w:val="003E6866"/>
    <w:rsid w:val="003E6C3D"/>
    <w:rsid w:val="003E770F"/>
    <w:rsid w:val="003E7F28"/>
    <w:rsid w:val="003F19DD"/>
    <w:rsid w:val="003F283B"/>
    <w:rsid w:val="003F3B46"/>
    <w:rsid w:val="003F485A"/>
    <w:rsid w:val="003F4B5B"/>
    <w:rsid w:val="003F4EB3"/>
    <w:rsid w:val="003F50D8"/>
    <w:rsid w:val="003F609D"/>
    <w:rsid w:val="003F6301"/>
    <w:rsid w:val="003F718E"/>
    <w:rsid w:val="003F74CA"/>
    <w:rsid w:val="00400072"/>
    <w:rsid w:val="004002A4"/>
    <w:rsid w:val="004005C3"/>
    <w:rsid w:val="00400B2B"/>
    <w:rsid w:val="00401E00"/>
    <w:rsid w:val="00401EE5"/>
    <w:rsid w:val="00402410"/>
    <w:rsid w:val="00402446"/>
    <w:rsid w:val="00402D94"/>
    <w:rsid w:val="00405023"/>
    <w:rsid w:val="004053DA"/>
    <w:rsid w:val="0040551E"/>
    <w:rsid w:val="004057EE"/>
    <w:rsid w:val="0040638C"/>
    <w:rsid w:val="00407BC4"/>
    <w:rsid w:val="00411270"/>
    <w:rsid w:val="00412DC2"/>
    <w:rsid w:val="00413BE1"/>
    <w:rsid w:val="0041464B"/>
    <w:rsid w:val="00414887"/>
    <w:rsid w:val="004157BE"/>
    <w:rsid w:val="0041643A"/>
    <w:rsid w:val="00416945"/>
    <w:rsid w:val="00416C1E"/>
    <w:rsid w:val="004172C7"/>
    <w:rsid w:val="004173E7"/>
    <w:rsid w:val="00417D28"/>
    <w:rsid w:val="00420796"/>
    <w:rsid w:val="00421BD8"/>
    <w:rsid w:val="00421E00"/>
    <w:rsid w:val="0042204D"/>
    <w:rsid w:val="004221F1"/>
    <w:rsid w:val="0042303A"/>
    <w:rsid w:val="00423F7E"/>
    <w:rsid w:val="004245F5"/>
    <w:rsid w:val="00424D69"/>
    <w:rsid w:val="004251D1"/>
    <w:rsid w:val="00427082"/>
    <w:rsid w:val="004302E7"/>
    <w:rsid w:val="00430A71"/>
    <w:rsid w:val="00431370"/>
    <w:rsid w:val="00433C80"/>
    <w:rsid w:val="004342A1"/>
    <w:rsid w:val="004347D5"/>
    <w:rsid w:val="00434FA6"/>
    <w:rsid w:val="00435993"/>
    <w:rsid w:val="00435CCB"/>
    <w:rsid w:val="0043680E"/>
    <w:rsid w:val="00436901"/>
    <w:rsid w:val="0043691D"/>
    <w:rsid w:val="00436D24"/>
    <w:rsid w:val="00436D52"/>
    <w:rsid w:val="00437C01"/>
    <w:rsid w:val="00437CC7"/>
    <w:rsid w:val="00437F22"/>
    <w:rsid w:val="00440903"/>
    <w:rsid w:val="004410DE"/>
    <w:rsid w:val="0044124F"/>
    <w:rsid w:val="004439E7"/>
    <w:rsid w:val="00443A73"/>
    <w:rsid w:val="004450D5"/>
    <w:rsid w:val="00445212"/>
    <w:rsid w:val="00445702"/>
    <w:rsid w:val="0044575A"/>
    <w:rsid w:val="00445DD9"/>
    <w:rsid w:val="004504BD"/>
    <w:rsid w:val="00450887"/>
    <w:rsid w:val="00450A34"/>
    <w:rsid w:val="00450BD9"/>
    <w:rsid w:val="00452140"/>
    <w:rsid w:val="00452217"/>
    <w:rsid w:val="00452913"/>
    <w:rsid w:val="0045344E"/>
    <w:rsid w:val="0045357B"/>
    <w:rsid w:val="00453DBE"/>
    <w:rsid w:val="00454F78"/>
    <w:rsid w:val="0045557B"/>
    <w:rsid w:val="00455637"/>
    <w:rsid w:val="0045563C"/>
    <w:rsid w:val="004556D7"/>
    <w:rsid w:val="00455D34"/>
    <w:rsid w:val="00457244"/>
    <w:rsid w:val="004572E7"/>
    <w:rsid w:val="0045790F"/>
    <w:rsid w:val="00460011"/>
    <w:rsid w:val="00461206"/>
    <w:rsid w:val="00461549"/>
    <w:rsid w:val="004625F1"/>
    <w:rsid w:val="00462732"/>
    <w:rsid w:val="004630A4"/>
    <w:rsid w:val="004633C7"/>
    <w:rsid w:val="00464829"/>
    <w:rsid w:val="00465072"/>
    <w:rsid w:val="004651F0"/>
    <w:rsid w:val="00465591"/>
    <w:rsid w:val="004675D8"/>
    <w:rsid w:val="0047008F"/>
    <w:rsid w:val="00471DBD"/>
    <w:rsid w:val="004729D0"/>
    <w:rsid w:val="00474584"/>
    <w:rsid w:val="00474615"/>
    <w:rsid w:val="004748B0"/>
    <w:rsid w:val="0047527D"/>
    <w:rsid w:val="004754E9"/>
    <w:rsid w:val="00475846"/>
    <w:rsid w:val="00475C5A"/>
    <w:rsid w:val="00476F83"/>
    <w:rsid w:val="004773D8"/>
    <w:rsid w:val="00477FD1"/>
    <w:rsid w:val="00477FEB"/>
    <w:rsid w:val="00480536"/>
    <w:rsid w:val="0048150E"/>
    <w:rsid w:val="00481899"/>
    <w:rsid w:val="00481B55"/>
    <w:rsid w:val="004822BC"/>
    <w:rsid w:val="004829F3"/>
    <w:rsid w:val="00482B01"/>
    <w:rsid w:val="00482E23"/>
    <w:rsid w:val="00483200"/>
    <w:rsid w:val="004836BF"/>
    <w:rsid w:val="00483855"/>
    <w:rsid w:val="00483CDC"/>
    <w:rsid w:val="00484221"/>
    <w:rsid w:val="004844EE"/>
    <w:rsid w:val="00484824"/>
    <w:rsid w:val="00484B8B"/>
    <w:rsid w:val="0048542C"/>
    <w:rsid w:val="004861E0"/>
    <w:rsid w:val="00487023"/>
    <w:rsid w:val="004871C3"/>
    <w:rsid w:val="00487780"/>
    <w:rsid w:val="00491799"/>
    <w:rsid w:val="00492484"/>
    <w:rsid w:val="0049316C"/>
    <w:rsid w:val="004934E4"/>
    <w:rsid w:val="0049524A"/>
    <w:rsid w:val="00495264"/>
    <w:rsid w:val="004955A8"/>
    <w:rsid w:val="004964D3"/>
    <w:rsid w:val="004976BC"/>
    <w:rsid w:val="004A001A"/>
    <w:rsid w:val="004A07CD"/>
    <w:rsid w:val="004A18FE"/>
    <w:rsid w:val="004A25EA"/>
    <w:rsid w:val="004A2C3B"/>
    <w:rsid w:val="004A3429"/>
    <w:rsid w:val="004A416C"/>
    <w:rsid w:val="004A462E"/>
    <w:rsid w:val="004A48D0"/>
    <w:rsid w:val="004A59A5"/>
    <w:rsid w:val="004A6556"/>
    <w:rsid w:val="004A7A21"/>
    <w:rsid w:val="004A7CA2"/>
    <w:rsid w:val="004B04B0"/>
    <w:rsid w:val="004B2332"/>
    <w:rsid w:val="004B2540"/>
    <w:rsid w:val="004B3B18"/>
    <w:rsid w:val="004B4EAC"/>
    <w:rsid w:val="004B50CB"/>
    <w:rsid w:val="004B57BB"/>
    <w:rsid w:val="004B609B"/>
    <w:rsid w:val="004B714D"/>
    <w:rsid w:val="004B72A5"/>
    <w:rsid w:val="004B7363"/>
    <w:rsid w:val="004B7505"/>
    <w:rsid w:val="004B75EB"/>
    <w:rsid w:val="004B7A61"/>
    <w:rsid w:val="004C04FC"/>
    <w:rsid w:val="004C1549"/>
    <w:rsid w:val="004C23CC"/>
    <w:rsid w:val="004C25D6"/>
    <w:rsid w:val="004C2D07"/>
    <w:rsid w:val="004C39E5"/>
    <w:rsid w:val="004C488E"/>
    <w:rsid w:val="004C5644"/>
    <w:rsid w:val="004C63CA"/>
    <w:rsid w:val="004C6769"/>
    <w:rsid w:val="004D08A9"/>
    <w:rsid w:val="004D0ABE"/>
    <w:rsid w:val="004D0FA3"/>
    <w:rsid w:val="004D122A"/>
    <w:rsid w:val="004D1325"/>
    <w:rsid w:val="004D133B"/>
    <w:rsid w:val="004D1677"/>
    <w:rsid w:val="004D226A"/>
    <w:rsid w:val="004D2423"/>
    <w:rsid w:val="004D2C60"/>
    <w:rsid w:val="004D36C3"/>
    <w:rsid w:val="004D3924"/>
    <w:rsid w:val="004D409C"/>
    <w:rsid w:val="004D4CE7"/>
    <w:rsid w:val="004D51A3"/>
    <w:rsid w:val="004D632B"/>
    <w:rsid w:val="004D6DB8"/>
    <w:rsid w:val="004D6F97"/>
    <w:rsid w:val="004D7DCA"/>
    <w:rsid w:val="004D7E33"/>
    <w:rsid w:val="004D7F30"/>
    <w:rsid w:val="004E03D3"/>
    <w:rsid w:val="004E0F65"/>
    <w:rsid w:val="004E19F9"/>
    <w:rsid w:val="004E21A1"/>
    <w:rsid w:val="004E2E3D"/>
    <w:rsid w:val="004E2E69"/>
    <w:rsid w:val="004E38D0"/>
    <w:rsid w:val="004E517C"/>
    <w:rsid w:val="004E558E"/>
    <w:rsid w:val="004E5BEF"/>
    <w:rsid w:val="004E5EFB"/>
    <w:rsid w:val="004E6091"/>
    <w:rsid w:val="004E634F"/>
    <w:rsid w:val="004E6A7F"/>
    <w:rsid w:val="004E6BF1"/>
    <w:rsid w:val="004E7FC3"/>
    <w:rsid w:val="004E7FCC"/>
    <w:rsid w:val="004F0215"/>
    <w:rsid w:val="004F02B3"/>
    <w:rsid w:val="004F0B0F"/>
    <w:rsid w:val="004F1969"/>
    <w:rsid w:val="004F1D49"/>
    <w:rsid w:val="004F41CB"/>
    <w:rsid w:val="004F4489"/>
    <w:rsid w:val="004F4807"/>
    <w:rsid w:val="004F562C"/>
    <w:rsid w:val="004F5A5F"/>
    <w:rsid w:val="004F6DB3"/>
    <w:rsid w:val="004F7855"/>
    <w:rsid w:val="0050013A"/>
    <w:rsid w:val="005002DA"/>
    <w:rsid w:val="00500892"/>
    <w:rsid w:val="005009E1"/>
    <w:rsid w:val="0050332D"/>
    <w:rsid w:val="00503C96"/>
    <w:rsid w:val="00503E0F"/>
    <w:rsid w:val="00504292"/>
    <w:rsid w:val="00504613"/>
    <w:rsid w:val="005046B6"/>
    <w:rsid w:val="005047B5"/>
    <w:rsid w:val="00504A25"/>
    <w:rsid w:val="00504B6A"/>
    <w:rsid w:val="00506596"/>
    <w:rsid w:val="005066BB"/>
    <w:rsid w:val="00510253"/>
    <w:rsid w:val="00510E15"/>
    <w:rsid w:val="00511634"/>
    <w:rsid w:val="0051229D"/>
    <w:rsid w:val="0051312A"/>
    <w:rsid w:val="00513827"/>
    <w:rsid w:val="005138E6"/>
    <w:rsid w:val="005139F3"/>
    <w:rsid w:val="00513C1F"/>
    <w:rsid w:val="00515CD2"/>
    <w:rsid w:val="00516696"/>
    <w:rsid w:val="00516A60"/>
    <w:rsid w:val="00516E55"/>
    <w:rsid w:val="00516EC3"/>
    <w:rsid w:val="0051703E"/>
    <w:rsid w:val="00517687"/>
    <w:rsid w:val="005203DC"/>
    <w:rsid w:val="00520555"/>
    <w:rsid w:val="00521345"/>
    <w:rsid w:val="00521E52"/>
    <w:rsid w:val="00522878"/>
    <w:rsid w:val="0052365E"/>
    <w:rsid w:val="00525C40"/>
    <w:rsid w:val="00525D7C"/>
    <w:rsid w:val="00526EB3"/>
    <w:rsid w:val="00527E79"/>
    <w:rsid w:val="00530506"/>
    <w:rsid w:val="005305E7"/>
    <w:rsid w:val="00531182"/>
    <w:rsid w:val="005330D7"/>
    <w:rsid w:val="00533B21"/>
    <w:rsid w:val="0053426F"/>
    <w:rsid w:val="00534290"/>
    <w:rsid w:val="00535253"/>
    <w:rsid w:val="00535D01"/>
    <w:rsid w:val="00535F94"/>
    <w:rsid w:val="0053613F"/>
    <w:rsid w:val="005364A3"/>
    <w:rsid w:val="005378F5"/>
    <w:rsid w:val="00540932"/>
    <w:rsid w:val="00540EAE"/>
    <w:rsid w:val="0054237E"/>
    <w:rsid w:val="0054396A"/>
    <w:rsid w:val="005467A9"/>
    <w:rsid w:val="005471BE"/>
    <w:rsid w:val="005500B9"/>
    <w:rsid w:val="00550101"/>
    <w:rsid w:val="005535A7"/>
    <w:rsid w:val="00553976"/>
    <w:rsid w:val="00553D3E"/>
    <w:rsid w:val="00554896"/>
    <w:rsid w:val="00555298"/>
    <w:rsid w:val="00556FF6"/>
    <w:rsid w:val="00557260"/>
    <w:rsid w:val="00557586"/>
    <w:rsid w:val="00557775"/>
    <w:rsid w:val="00557C4D"/>
    <w:rsid w:val="00560341"/>
    <w:rsid w:val="005606BE"/>
    <w:rsid w:val="00560E2D"/>
    <w:rsid w:val="005616A7"/>
    <w:rsid w:val="005619A8"/>
    <w:rsid w:val="005622AD"/>
    <w:rsid w:val="00562929"/>
    <w:rsid w:val="00563114"/>
    <w:rsid w:val="0056458B"/>
    <w:rsid w:val="005646D6"/>
    <w:rsid w:val="005664E1"/>
    <w:rsid w:val="00566647"/>
    <w:rsid w:val="00566C98"/>
    <w:rsid w:val="00566D30"/>
    <w:rsid w:val="00570268"/>
    <w:rsid w:val="005705E8"/>
    <w:rsid w:val="0057175A"/>
    <w:rsid w:val="005720B9"/>
    <w:rsid w:val="00572343"/>
    <w:rsid w:val="00572604"/>
    <w:rsid w:val="0057261B"/>
    <w:rsid w:val="00572637"/>
    <w:rsid w:val="00572866"/>
    <w:rsid w:val="00572F32"/>
    <w:rsid w:val="005732A0"/>
    <w:rsid w:val="00573C6D"/>
    <w:rsid w:val="005753ED"/>
    <w:rsid w:val="00576FA2"/>
    <w:rsid w:val="005802D8"/>
    <w:rsid w:val="00580336"/>
    <w:rsid w:val="005804FD"/>
    <w:rsid w:val="00580715"/>
    <w:rsid w:val="00580A71"/>
    <w:rsid w:val="00581774"/>
    <w:rsid w:val="005823ED"/>
    <w:rsid w:val="00582EC3"/>
    <w:rsid w:val="00583DF0"/>
    <w:rsid w:val="00584739"/>
    <w:rsid w:val="00585F8B"/>
    <w:rsid w:val="0058641F"/>
    <w:rsid w:val="005906F9"/>
    <w:rsid w:val="00591100"/>
    <w:rsid w:val="0059192B"/>
    <w:rsid w:val="00592A09"/>
    <w:rsid w:val="00592E74"/>
    <w:rsid w:val="0059479D"/>
    <w:rsid w:val="00594E40"/>
    <w:rsid w:val="00595031"/>
    <w:rsid w:val="0059544D"/>
    <w:rsid w:val="00595E5C"/>
    <w:rsid w:val="005965E9"/>
    <w:rsid w:val="00596B1F"/>
    <w:rsid w:val="005973A7"/>
    <w:rsid w:val="005976C7"/>
    <w:rsid w:val="005A0422"/>
    <w:rsid w:val="005A1189"/>
    <w:rsid w:val="005A2A0C"/>
    <w:rsid w:val="005A3EA6"/>
    <w:rsid w:val="005A3F33"/>
    <w:rsid w:val="005A4971"/>
    <w:rsid w:val="005A5CED"/>
    <w:rsid w:val="005A691A"/>
    <w:rsid w:val="005A6BBC"/>
    <w:rsid w:val="005A6C87"/>
    <w:rsid w:val="005A7E3C"/>
    <w:rsid w:val="005B08F3"/>
    <w:rsid w:val="005B2130"/>
    <w:rsid w:val="005B2CFA"/>
    <w:rsid w:val="005B3738"/>
    <w:rsid w:val="005B39A2"/>
    <w:rsid w:val="005B431B"/>
    <w:rsid w:val="005B465D"/>
    <w:rsid w:val="005B51B8"/>
    <w:rsid w:val="005B57B0"/>
    <w:rsid w:val="005B74A9"/>
    <w:rsid w:val="005C17E8"/>
    <w:rsid w:val="005C18C3"/>
    <w:rsid w:val="005C29D0"/>
    <w:rsid w:val="005C3639"/>
    <w:rsid w:val="005C4FA7"/>
    <w:rsid w:val="005C55A4"/>
    <w:rsid w:val="005C5738"/>
    <w:rsid w:val="005C63C7"/>
    <w:rsid w:val="005C68AF"/>
    <w:rsid w:val="005D05F4"/>
    <w:rsid w:val="005D0E06"/>
    <w:rsid w:val="005D1B13"/>
    <w:rsid w:val="005D245D"/>
    <w:rsid w:val="005D25B8"/>
    <w:rsid w:val="005D3018"/>
    <w:rsid w:val="005D722B"/>
    <w:rsid w:val="005D7271"/>
    <w:rsid w:val="005D74A4"/>
    <w:rsid w:val="005D7E8F"/>
    <w:rsid w:val="005D7F86"/>
    <w:rsid w:val="005E0502"/>
    <w:rsid w:val="005E28F9"/>
    <w:rsid w:val="005E48C4"/>
    <w:rsid w:val="005E4922"/>
    <w:rsid w:val="005E5470"/>
    <w:rsid w:val="005E5F26"/>
    <w:rsid w:val="005E5F9D"/>
    <w:rsid w:val="005E74E5"/>
    <w:rsid w:val="005E75A2"/>
    <w:rsid w:val="005E7E9D"/>
    <w:rsid w:val="005F0D2B"/>
    <w:rsid w:val="005F0F7C"/>
    <w:rsid w:val="005F16E6"/>
    <w:rsid w:val="005F19C2"/>
    <w:rsid w:val="005F2153"/>
    <w:rsid w:val="005F29EC"/>
    <w:rsid w:val="005F2A5E"/>
    <w:rsid w:val="005F2AEA"/>
    <w:rsid w:val="005F3605"/>
    <w:rsid w:val="005F3771"/>
    <w:rsid w:val="005F3841"/>
    <w:rsid w:val="005F3C80"/>
    <w:rsid w:val="005F3E9D"/>
    <w:rsid w:val="005F440F"/>
    <w:rsid w:val="005F47F7"/>
    <w:rsid w:val="005F4A24"/>
    <w:rsid w:val="005F54EC"/>
    <w:rsid w:val="005F58BA"/>
    <w:rsid w:val="005F597A"/>
    <w:rsid w:val="005F641B"/>
    <w:rsid w:val="005F68D8"/>
    <w:rsid w:val="0060063A"/>
    <w:rsid w:val="006009A1"/>
    <w:rsid w:val="00600F0F"/>
    <w:rsid w:val="00602CD9"/>
    <w:rsid w:val="006030F4"/>
    <w:rsid w:val="00603155"/>
    <w:rsid w:val="00603A76"/>
    <w:rsid w:val="00603B63"/>
    <w:rsid w:val="00604156"/>
    <w:rsid w:val="00604E24"/>
    <w:rsid w:val="00605E38"/>
    <w:rsid w:val="00607691"/>
    <w:rsid w:val="006106A7"/>
    <w:rsid w:val="00610A1E"/>
    <w:rsid w:val="00610B8A"/>
    <w:rsid w:val="00611B4E"/>
    <w:rsid w:val="00612191"/>
    <w:rsid w:val="00612740"/>
    <w:rsid w:val="006149ED"/>
    <w:rsid w:val="00616F61"/>
    <w:rsid w:val="0061701A"/>
    <w:rsid w:val="00617102"/>
    <w:rsid w:val="006173E8"/>
    <w:rsid w:val="00617ADB"/>
    <w:rsid w:val="0062015E"/>
    <w:rsid w:val="006206E2"/>
    <w:rsid w:val="00620EB9"/>
    <w:rsid w:val="0062171D"/>
    <w:rsid w:val="006217F0"/>
    <w:rsid w:val="00621CCF"/>
    <w:rsid w:val="00622250"/>
    <w:rsid w:val="0062489F"/>
    <w:rsid w:val="00625037"/>
    <w:rsid w:val="006256BC"/>
    <w:rsid w:val="00625990"/>
    <w:rsid w:val="00625E48"/>
    <w:rsid w:val="0062636E"/>
    <w:rsid w:val="00627484"/>
    <w:rsid w:val="00627B4C"/>
    <w:rsid w:val="006301A0"/>
    <w:rsid w:val="00630B14"/>
    <w:rsid w:val="00630D8E"/>
    <w:rsid w:val="00631186"/>
    <w:rsid w:val="006318E2"/>
    <w:rsid w:val="006319E1"/>
    <w:rsid w:val="00634384"/>
    <w:rsid w:val="00634AE5"/>
    <w:rsid w:val="006358F7"/>
    <w:rsid w:val="00635D62"/>
    <w:rsid w:val="00640E85"/>
    <w:rsid w:val="00641AF6"/>
    <w:rsid w:val="00641E27"/>
    <w:rsid w:val="00642679"/>
    <w:rsid w:val="006426DF"/>
    <w:rsid w:val="00642BE5"/>
    <w:rsid w:val="00643BC0"/>
    <w:rsid w:val="00643E8B"/>
    <w:rsid w:val="00644093"/>
    <w:rsid w:val="0064451E"/>
    <w:rsid w:val="0064491D"/>
    <w:rsid w:val="00644C33"/>
    <w:rsid w:val="00645111"/>
    <w:rsid w:val="0064589F"/>
    <w:rsid w:val="00646454"/>
    <w:rsid w:val="0064645B"/>
    <w:rsid w:val="00646ED7"/>
    <w:rsid w:val="006479BF"/>
    <w:rsid w:val="00650A18"/>
    <w:rsid w:val="00651002"/>
    <w:rsid w:val="006511E9"/>
    <w:rsid w:val="00651B4D"/>
    <w:rsid w:val="006525C3"/>
    <w:rsid w:val="006537AC"/>
    <w:rsid w:val="00654262"/>
    <w:rsid w:val="00654E86"/>
    <w:rsid w:val="0065549F"/>
    <w:rsid w:val="006559CF"/>
    <w:rsid w:val="00655FB8"/>
    <w:rsid w:val="006603B3"/>
    <w:rsid w:val="006610EE"/>
    <w:rsid w:val="0066142C"/>
    <w:rsid w:val="00661E9B"/>
    <w:rsid w:val="00661F5E"/>
    <w:rsid w:val="0066209C"/>
    <w:rsid w:val="00662257"/>
    <w:rsid w:val="006630D3"/>
    <w:rsid w:val="00663439"/>
    <w:rsid w:val="00663552"/>
    <w:rsid w:val="00663AA2"/>
    <w:rsid w:val="00663D39"/>
    <w:rsid w:val="0066576E"/>
    <w:rsid w:val="006658BE"/>
    <w:rsid w:val="0066632B"/>
    <w:rsid w:val="006668DC"/>
    <w:rsid w:val="0066760B"/>
    <w:rsid w:val="00667BD3"/>
    <w:rsid w:val="0067028E"/>
    <w:rsid w:val="00670832"/>
    <w:rsid w:val="00671FAA"/>
    <w:rsid w:val="00672A81"/>
    <w:rsid w:val="00672FBD"/>
    <w:rsid w:val="0067312E"/>
    <w:rsid w:val="00675D55"/>
    <w:rsid w:val="00675F30"/>
    <w:rsid w:val="006807A3"/>
    <w:rsid w:val="006809AF"/>
    <w:rsid w:val="00680E62"/>
    <w:rsid w:val="00681B81"/>
    <w:rsid w:val="00682C36"/>
    <w:rsid w:val="00684233"/>
    <w:rsid w:val="006846B6"/>
    <w:rsid w:val="006847FC"/>
    <w:rsid w:val="006872E9"/>
    <w:rsid w:val="00690C8E"/>
    <w:rsid w:val="006929E7"/>
    <w:rsid w:val="00692F7E"/>
    <w:rsid w:val="006942AD"/>
    <w:rsid w:val="006950F3"/>
    <w:rsid w:val="00695CD8"/>
    <w:rsid w:val="006964A6"/>
    <w:rsid w:val="0069659A"/>
    <w:rsid w:val="006965AB"/>
    <w:rsid w:val="0069713C"/>
    <w:rsid w:val="006973A6"/>
    <w:rsid w:val="006A0B57"/>
    <w:rsid w:val="006A0E11"/>
    <w:rsid w:val="006A0EC9"/>
    <w:rsid w:val="006A1316"/>
    <w:rsid w:val="006A1C46"/>
    <w:rsid w:val="006A1E3C"/>
    <w:rsid w:val="006A242F"/>
    <w:rsid w:val="006A33A3"/>
    <w:rsid w:val="006A3763"/>
    <w:rsid w:val="006A4693"/>
    <w:rsid w:val="006A4EDB"/>
    <w:rsid w:val="006A52B9"/>
    <w:rsid w:val="006A6CD2"/>
    <w:rsid w:val="006A7440"/>
    <w:rsid w:val="006A7E93"/>
    <w:rsid w:val="006B0A34"/>
    <w:rsid w:val="006B0A76"/>
    <w:rsid w:val="006B1A53"/>
    <w:rsid w:val="006B2730"/>
    <w:rsid w:val="006B2886"/>
    <w:rsid w:val="006B29F8"/>
    <w:rsid w:val="006B2B0A"/>
    <w:rsid w:val="006B3C2B"/>
    <w:rsid w:val="006B507E"/>
    <w:rsid w:val="006B5DA3"/>
    <w:rsid w:val="006B5F06"/>
    <w:rsid w:val="006B61E9"/>
    <w:rsid w:val="006B6CD3"/>
    <w:rsid w:val="006B7E1C"/>
    <w:rsid w:val="006C12CE"/>
    <w:rsid w:val="006C199B"/>
    <w:rsid w:val="006C353D"/>
    <w:rsid w:val="006C3AB1"/>
    <w:rsid w:val="006C5088"/>
    <w:rsid w:val="006C51E6"/>
    <w:rsid w:val="006C5C4A"/>
    <w:rsid w:val="006C6063"/>
    <w:rsid w:val="006C61EC"/>
    <w:rsid w:val="006C6FC5"/>
    <w:rsid w:val="006C6FF6"/>
    <w:rsid w:val="006C74D5"/>
    <w:rsid w:val="006C7AC0"/>
    <w:rsid w:val="006D0545"/>
    <w:rsid w:val="006D0D84"/>
    <w:rsid w:val="006D169F"/>
    <w:rsid w:val="006D1918"/>
    <w:rsid w:val="006D2826"/>
    <w:rsid w:val="006D28C0"/>
    <w:rsid w:val="006D4031"/>
    <w:rsid w:val="006D414A"/>
    <w:rsid w:val="006D4C9B"/>
    <w:rsid w:val="006D58F9"/>
    <w:rsid w:val="006D5F30"/>
    <w:rsid w:val="006D6035"/>
    <w:rsid w:val="006D60C2"/>
    <w:rsid w:val="006D7499"/>
    <w:rsid w:val="006D7D01"/>
    <w:rsid w:val="006E0004"/>
    <w:rsid w:val="006E02AA"/>
    <w:rsid w:val="006E077A"/>
    <w:rsid w:val="006E08B0"/>
    <w:rsid w:val="006E14D6"/>
    <w:rsid w:val="006E1E8D"/>
    <w:rsid w:val="006E2033"/>
    <w:rsid w:val="006E2ABF"/>
    <w:rsid w:val="006E35D8"/>
    <w:rsid w:val="006E400F"/>
    <w:rsid w:val="006E4208"/>
    <w:rsid w:val="006E46F5"/>
    <w:rsid w:val="006E5A89"/>
    <w:rsid w:val="006E6BBD"/>
    <w:rsid w:val="006E7A60"/>
    <w:rsid w:val="006F0987"/>
    <w:rsid w:val="006F0A88"/>
    <w:rsid w:val="006F136C"/>
    <w:rsid w:val="006F30AD"/>
    <w:rsid w:val="006F46E7"/>
    <w:rsid w:val="006F5A0F"/>
    <w:rsid w:val="006F5CB5"/>
    <w:rsid w:val="006F7089"/>
    <w:rsid w:val="006F7160"/>
    <w:rsid w:val="006F76C6"/>
    <w:rsid w:val="006F7861"/>
    <w:rsid w:val="00700672"/>
    <w:rsid w:val="007008C6"/>
    <w:rsid w:val="00700DAA"/>
    <w:rsid w:val="007015C7"/>
    <w:rsid w:val="007016DF"/>
    <w:rsid w:val="0070175D"/>
    <w:rsid w:val="00701FBC"/>
    <w:rsid w:val="007023B3"/>
    <w:rsid w:val="00703302"/>
    <w:rsid w:val="007054D9"/>
    <w:rsid w:val="0070558B"/>
    <w:rsid w:val="00705AF1"/>
    <w:rsid w:val="007063A1"/>
    <w:rsid w:val="0070651D"/>
    <w:rsid w:val="007076BD"/>
    <w:rsid w:val="00707832"/>
    <w:rsid w:val="0071034D"/>
    <w:rsid w:val="00710685"/>
    <w:rsid w:val="00711B6C"/>
    <w:rsid w:val="0071253C"/>
    <w:rsid w:val="007131F4"/>
    <w:rsid w:val="0071436A"/>
    <w:rsid w:val="007156F0"/>
    <w:rsid w:val="00716608"/>
    <w:rsid w:val="00720474"/>
    <w:rsid w:val="00720695"/>
    <w:rsid w:val="00721393"/>
    <w:rsid w:val="00721E73"/>
    <w:rsid w:val="00722A54"/>
    <w:rsid w:val="00722D07"/>
    <w:rsid w:val="00723E1D"/>
    <w:rsid w:val="00723E78"/>
    <w:rsid w:val="00725435"/>
    <w:rsid w:val="00725656"/>
    <w:rsid w:val="00725AFA"/>
    <w:rsid w:val="00726176"/>
    <w:rsid w:val="00726386"/>
    <w:rsid w:val="007273ED"/>
    <w:rsid w:val="00727D54"/>
    <w:rsid w:val="00730F86"/>
    <w:rsid w:val="007311EB"/>
    <w:rsid w:val="007326F3"/>
    <w:rsid w:val="00733015"/>
    <w:rsid w:val="00733CCC"/>
    <w:rsid w:val="00733DEA"/>
    <w:rsid w:val="00734ACB"/>
    <w:rsid w:val="00734E79"/>
    <w:rsid w:val="00735E1E"/>
    <w:rsid w:val="007363D0"/>
    <w:rsid w:val="0073653F"/>
    <w:rsid w:val="00737253"/>
    <w:rsid w:val="00740C38"/>
    <w:rsid w:val="00740D45"/>
    <w:rsid w:val="00741745"/>
    <w:rsid w:val="007419AE"/>
    <w:rsid w:val="00741B20"/>
    <w:rsid w:val="0074209E"/>
    <w:rsid w:val="00742D5B"/>
    <w:rsid w:val="00742DE4"/>
    <w:rsid w:val="0074349E"/>
    <w:rsid w:val="00743958"/>
    <w:rsid w:val="00743962"/>
    <w:rsid w:val="007442D2"/>
    <w:rsid w:val="007444F3"/>
    <w:rsid w:val="00744577"/>
    <w:rsid w:val="00744AC6"/>
    <w:rsid w:val="00745B5D"/>
    <w:rsid w:val="00745B5F"/>
    <w:rsid w:val="00746775"/>
    <w:rsid w:val="00750BBF"/>
    <w:rsid w:val="0075177C"/>
    <w:rsid w:val="00751E42"/>
    <w:rsid w:val="00752376"/>
    <w:rsid w:val="007533FD"/>
    <w:rsid w:val="007544AD"/>
    <w:rsid w:val="00754829"/>
    <w:rsid w:val="00754BDD"/>
    <w:rsid w:val="007573CD"/>
    <w:rsid w:val="00757511"/>
    <w:rsid w:val="00760268"/>
    <w:rsid w:val="00760DCB"/>
    <w:rsid w:val="00761B63"/>
    <w:rsid w:val="00762346"/>
    <w:rsid w:val="007625A6"/>
    <w:rsid w:val="007625FB"/>
    <w:rsid w:val="007637AC"/>
    <w:rsid w:val="007644E9"/>
    <w:rsid w:val="00765F5F"/>
    <w:rsid w:val="007665F4"/>
    <w:rsid w:val="00772941"/>
    <w:rsid w:val="00774006"/>
    <w:rsid w:val="00774144"/>
    <w:rsid w:val="0077477E"/>
    <w:rsid w:val="0077483F"/>
    <w:rsid w:val="00774C39"/>
    <w:rsid w:val="0077513A"/>
    <w:rsid w:val="00775D8A"/>
    <w:rsid w:val="00776860"/>
    <w:rsid w:val="00777848"/>
    <w:rsid w:val="00780FA4"/>
    <w:rsid w:val="007827DC"/>
    <w:rsid w:val="007828D6"/>
    <w:rsid w:val="00782B78"/>
    <w:rsid w:val="00782FDE"/>
    <w:rsid w:val="007845EE"/>
    <w:rsid w:val="00786E88"/>
    <w:rsid w:val="00787DC4"/>
    <w:rsid w:val="00791621"/>
    <w:rsid w:val="00791E0C"/>
    <w:rsid w:val="007921B1"/>
    <w:rsid w:val="00792629"/>
    <w:rsid w:val="0079338D"/>
    <w:rsid w:val="00793E1B"/>
    <w:rsid w:val="00794537"/>
    <w:rsid w:val="00794B8A"/>
    <w:rsid w:val="00795B95"/>
    <w:rsid w:val="007973F5"/>
    <w:rsid w:val="007A0473"/>
    <w:rsid w:val="007A08DF"/>
    <w:rsid w:val="007A1018"/>
    <w:rsid w:val="007A1617"/>
    <w:rsid w:val="007A17F3"/>
    <w:rsid w:val="007A1C10"/>
    <w:rsid w:val="007A3652"/>
    <w:rsid w:val="007A376A"/>
    <w:rsid w:val="007A4B58"/>
    <w:rsid w:val="007A4EF6"/>
    <w:rsid w:val="007A5493"/>
    <w:rsid w:val="007A65F1"/>
    <w:rsid w:val="007A6A50"/>
    <w:rsid w:val="007A7D63"/>
    <w:rsid w:val="007B03C5"/>
    <w:rsid w:val="007B07DB"/>
    <w:rsid w:val="007B0BD9"/>
    <w:rsid w:val="007B1C2B"/>
    <w:rsid w:val="007B1E00"/>
    <w:rsid w:val="007B2089"/>
    <w:rsid w:val="007B2D20"/>
    <w:rsid w:val="007B386A"/>
    <w:rsid w:val="007B39F9"/>
    <w:rsid w:val="007B58B2"/>
    <w:rsid w:val="007B5B5E"/>
    <w:rsid w:val="007B655D"/>
    <w:rsid w:val="007B7026"/>
    <w:rsid w:val="007B707F"/>
    <w:rsid w:val="007B70A2"/>
    <w:rsid w:val="007B7331"/>
    <w:rsid w:val="007B73BF"/>
    <w:rsid w:val="007B7AC5"/>
    <w:rsid w:val="007B7E80"/>
    <w:rsid w:val="007C0045"/>
    <w:rsid w:val="007C04DF"/>
    <w:rsid w:val="007C056F"/>
    <w:rsid w:val="007C06C0"/>
    <w:rsid w:val="007C1175"/>
    <w:rsid w:val="007C1AF6"/>
    <w:rsid w:val="007C1F10"/>
    <w:rsid w:val="007C1F6B"/>
    <w:rsid w:val="007C396A"/>
    <w:rsid w:val="007C40BB"/>
    <w:rsid w:val="007C444E"/>
    <w:rsid w:val="007C4A38"/>
    <w:rsid w:val="007C57DA"/>
    <w:rsid w:val="007C590D"/>
    <w:rsid w:val="007C5A10"/>
    <w:rsid w:val="007C5C47"/>
    <w:rsid w:val="007C6BF1"/>
    <w:rsid w:val="007C6D47"/>
    <w:rsid w:val="007C6E75"/>
    <w:rsid w:val="007C73CC"/>
    <w:rsid w:val="007C784C"/>
    <w:rsid w:val="007C7C35"/>
    <w:rsid w:val="007C7CD0"/>
    <w:rsid w:val="007D052B"/>
    <w:rsid w:val="007D10E7"/>
    <w:rsid w:val="007D3BE1"/>
    <w:rsid w:val="007D3D43"/>
    <w:rsid w:val="007D45B4"/>
    <w:rsid w:val="007D5CF0"/>
    <w:rsid w:val="007D5F47"/>
    <w:rsid w:val="007D60E7"/>
    <w:rsid w:val="007D6705"/>
    <w:rsid w:val="007D6768"/>
    <w:rsid w:val="007D6D2D"/>
    <w:rsid w:val="007E016F"/>
    <w:rsid w:val="007E0AEE"/>
    <w:rsid w:val="007E0B81"/>
    <w:rsid w:val="007E0F5C"/>
    <w:rsid w:val="007E14E3"/>
    <w:rsid w:val="007E19D0"/>
    <w:rsid w:val="007E271C"/>
    <w:rsid w:val="007E40E1"/>
    <w:rsid w:val="007E4BFA"/>
    <w:rsid w:val="007E4E05"/>
    <w:rsid w:val="007E594A"/>
    <w:rsid w:val="007E5D15"/>
    <w:rsid w:val="007E61E0"/>
    <w:rsid w:val="007E644E"/>
    <w:rsid w:val="007E68A2"/>
    <w:rsid w:val="007E6A3F"/>
    <w:rsid w:val="007E726E"/>
    <w:rsid w:val="007F0DB5"/>
    <w:rsid w:val="007F2D52"/>
    <w:rsid w:val="007F3058"/>
    <w:rsid w:val="007F3A52"/>
    <w:rsid w:val="007F3ECC"/>
    <w:rsid w:val="007F4370"/>
    <w:rsid w:val="007F4A62"/>
    <w:rsid w:val="007F4AEE"/>
    <w:rsid w:val="007F511A"/>
    <w:rsid w:val="007F5931"/>
    <w:rsid w:val="007F5C82"/>
    <w:rsid w:val="007F6A41"/>
    <w:rsid w:val="007F7167"/>
    <w:rsid w:val="0080007A"/>
    <w:rsid w:val="0080052D"/>
    <w:rsid w:val="00801519"/>
    <w:rsid w:val="00802575"/>
    <w:rsid w:val="00802B67"/>
    <w:rsid w:val="00802B9B"/>
    <w:rsid w:val="0080327A"/>
    <w:rsid w:val="00803584"/>
    <w:rsid w:val="00804899"/>
    <w:rsid w:val="00804ECA"/>
    <w:rsid w:val="008053F6"/>
    <w:rsid w:val="008055B8"/>
    <w:rsid w:val="00805CA0"/>
    <w:rsid w:val="00805D1C"/>
    <w:rsid w:val="008062DF"/>
    <w:rsid w:val="008064BC"/>
    <w:rsid w:val="008065DB"/>
    <w:rsid w:val="008071F9"/>
    <w:rsid w:val="00807E50"/>
    <w:rsid w:val="0081148B"/>
    <w:rsid w:val="00811EEF"/>
    <w:rsid w:val="008120F1"/>
    <w:rsid w:val="00812F82"/>
    <w:rsid w:val="00813282"/>
    <w:rsid w:val="008133EF"/>
    <w:rsid w:val="0081366D"/>
    <w:rsid w:val="00813AE4"/>
    <w:rsid w:val="00813F24"/>
    <w:rsid w:val="00813FDC"/>
    <w:rsid w:val="00814541"/>
    <w:rsid w:val="00815CD3"/>
    <w:rsid w:val="0081667F"/>
    <w:rsid w:val="00816912"/>
    <w:rsid w:val="00816C89"/>
    <w:rsid w:val="00816F96"/>
    <w:rsid w:val="0081707F"/>
    <w:rsid w:val="00820171"/>
    <w:rsid w:val="00820699"/>
    <w:rsid w:val="00821851"/>
    <w:rsid w:val="00821D94"/>
    <w:rsid w:val="00822166"/>
    <w:rsid w:val="00822926"/>
    <w:rsid w:val="00822FB1"/>
    <w:rsid w:val="00823BE1"/>
    <w:rsid w:val="00825D41"/>
    <w:rsid w:val="00825F4D"/>
    <w:rsid w:val="00826C84"/>
    <w:rsid w:val="008278E4"/>
    <w:rsid w:val="00827EAD"/>
    <w:rsid w:val="00830B29"/>
    <w:rsid w:val="00831EA5"/>
    <w:rsid w:val="008321BA"/>
    <w:rsid w:val="00832EF9"/>
    <w:rsid w:val="00833266"/>
    <w:rsid w:val="00833833"/>
    <w:rsid w:val="008343C3"/>
    <w:rsid w:val="00834575"/>
    <w:rsid w:val="00834962"/>
    <w:rsid w:val="0083635F"/>
    <w:rsid w:val="00836C32"/>
    <w:rsid w:val="00836C44"/>
    <w:rsid w:val="00836F15"/>
    <w:rsid w:val="008371DB"/>
    <w:rsid w:val="008409A9"/>
    <w:rsid w:val="00840FA4"/>
    <w:rsid w:val="008416E6"/>
    <w:rsid w:val="00841924"/>
    <w:rsid w:val="00842E83"/>
    <w:rsid w:val="0084404F"/>
    <w:rsid w:val="00844885"/>
    <w:rsid w:val="0084505D"/>
    <w:rsid w:val="00845148"/>
    <w:rsid w:val="00845468"/>
    <w:rsid w:val="008461DA"/>
    <w:rsid w:val="00846366"/>
    <w:rsid w:val="008463FC"/>
    <w:rsid w:val="00847AC6"/>
    <w:rsid w:val="00852A61"/>
    <w:rsid w:val="00852DDC"/>
    <w:rsid w:val="00854C7A"/>
    <w:rsid w:val="008550DA"/>
    <w:rsid w:val="008557E8"/>
    <w:rsid w:val="0085593E"/>
    <w:rsid w:val="00855F28"/>
    <w:rsid w:val="00856562"/>
    <w:rsid w:val="008569EF"/>
    <w:rsid w:val="00856F57"/>
    <w:rsid w:val="00857D1C"/>
    <w:rsid w:val="00862512"/>
    <w:rsid w:val="0086381B"/>
    <w:rsid w:val="0086495F"/>
    <w:rsid w:val="008658B3"/>
    <w:rsid w:val="00865F33"/>
    <w:rsid w:val="00866257"/>
    <w:rsid w:val="00867BD1"/>
    <w:rsid w:val="008701B2"/>
    <w:rsid w:val="00871C35"/>
    <w:rsid w:val="00871D7A"/>
    <w:rsid w:val="00871E3B"/>
    <w:rsid w:val="008721E0"/>
    <w:rsid w:val="00872792"/>
    <w:rsid w:val="0087328C"/>
    <w:rsid w:val="0087417A"/>
    <w:rsid w:val="00875715"/>
    <w:rsid w:val="00875BFA"/>
    <w:rsid w:val="00875C2A"/>
    <w:rsid w:val="00875CA1"/>
    <w:rsid w:val="00876332"/>
    <w:rsid w:val="008766F4"/>
    <w:rsid w:val="0087704D"/>
    <w:rsid w:val="00881C68"/>
    <w:rsid w:val="00881CD4"/>
    <w:rsid w:val="00882D99"/>
    <w:rsid w:val="008832BF"/>
    <w:rsid w:val="00883EC8"/>
    <w:rsid w:val="00884265"/>
    <w:rsid w:val="00884451"/>
    <w:rsid w:val="00885472"/>
    <w:rsid w:val="00885663"/>
    <w:rsid w:val="00885A51"/>
    <w:rsid w:val="00885FF1"/>
    <w:rsid w:val="008862CF"/>
    <w:rsid w:val="00887554"/>
    <w:rsid w:val="00887E1E"/>
    <w:rsid w:val="008902D6"/>
    <w:rsid w:val="008903BB"/>
    <w:rsid w:val="008906AE"/>
    <w:rsid w:val="00890DB9"/>
    <w:rsid w:val="008912C9"/>
    <w:rsid w:val="00891521"/>
    <w:rsid w:val="008915A0"/>
    <w:rsid w:val="00891D50"/>
    <w:rsid w:val="00892229"/>
    <w:rsid w:val="00892391"/>
    <w:rsid w:val="00894091"/>
    <w:rsid w:val="00895508"/>
    <w:rsid w:val="00895D6E"/>
    <w:rsid w:val="00896399"/>
    <w:rsid w:val="00896C1A"/>
    <w:rsid w:val="008A144E"/>
    <w:rsid w:val="008A15CB"/>
    <w:rsid w:val="008A2167"/>
    <w:rsid w:val="008A3ED0"/>
    <w:rsid w:val="008A44B0"/>
    <w:rsid w:val="008A4FD5"/>
    <w:rsid w:val="008A637B"/>
    <w:rsid w:val="008A63D4"/>
    <w:rsid w:val="008A64C7"/>
    <w:rsid w:val="008A673A"/>
    <w:rsid w:val="008A7ACB"/>
    <w:rsid w:val="008A7D65"/>
    <w:rsid w:val="008B0819"/>
    <w:rsid w:val="008B082B"/>
    <w:rsid w:val="008B2A72"/>
    <w:rsid w:val="008B2BDD"/>
    <w:rsid w:val="008B337D"/>
    <w:rsid w:val="008B3412"/>
    <w:rsid w:val="008B3ADE"/>
    <w:rsid w:val="008B4664"/>
    <w:rsid w:val="008B4A16"/>
    <w:rsid w:val="008B4FE7"/>
    <w:rsid w:val="008B5364"/>
    <w:rsid w:val="008C09A5"/>
    <w:rsid w:val="008C1500"/>
    <w:rsid w:val="008C2481"/>
    <w:rsid w:val="008C2994"/>
    <w:rsid w:val="008C2E0F"/>
    <w:rsid w:val="008C36A0"/>
    <w:rsid w:val="008C46F5"/>
    <w:rsid w:val="008C4FFA"/>
    <w:rsid w:val="008C625E"/>
    <w:rsid w:val="008C64AF"/>
    <w:rsid w:val="008C6F9A"/>
    <w:rsid w:val="008C7541"/>
    <w:rsid w:val="008C7ABE"/>
    <w:rsid w:val="008D018F"/>
    <w:rsid w:val="008D0357"/>
    <w:rsid w:val="008D0E38"/>
    <w:rsid w:val="008D1FBD"/>
    <w:rsid w:val="008D2037"/>
    <w:rsid w:val="008D34B7"/>
    <w:rsid w:val="008D3843"/>
    <w:rsid w:val="008D4596"/>
    <w:rsid w:val="008D53CD"/>
    <w:rsid w:val="008D5668"/>
    <w:rsid w:val="008D68E1"/>
    <w:rsid w:val="008D6C6F"/>
    <w:rsid w:val="008D6ED1"/>
    <w:rsid w:val="008E1766"/>
    <w:rsid w:val="008E1C10"/>
    <w:rsid w:val="008E27F7"/>
    <w:rsid w:val="008E3408"/>
    <w:rsid w:val="008E3439"/>
    <w:rsid w:val="008E36E0"/>
    <w:rsid w:val="008E4428"/>
    <w:rsid w:val="008E44CE"/>
    <w:rsid w:val="008E5017"/>
    <w:rsid w:val="008E51C7"/>
    <w:rsid w:val="008E5D76"/>
    <w:rsid w:val="008E618F"/>
    <w:rsid w:val="008F1469"/>
    <w:rsid w:val="008F1EC2"/>
    <w:rsid w:val="008F28DB"/>
    <w:rsid w:val="008F2C22"/>
    <w:rsid w:val="008F2EE2"/>
    <w:rsid w:val="008F4D87"/>
    <w:rsid w:val="008F59C8"/>
    <w:rsid w:val="008F6F08"/>
    <w:rsid w:val="009000AB"/>
    <w:rsid w:val="0090151B"/>
    <w:rsid w:val="00901749"/>
    <w:rsid w:val="009019D5"/>
    <w:rsid w:val="009024D6"/>
    <w:rsid w:val="00902CEE"/>
    <w:rsid w:val="0090416C"/>
    <w:rsid w:val="00905A1D"/>
    <w:rsid w:val="00905B5D"/>
    <w:rsid w:val="00905C67"/>
    <w:rsid w:val="00907AAA"/>
    <w:rsid w:val="00907D81"/>
    <w:rsid w:val="00907E0E"/>
    <w:rsid w:val="00910115"/>
    <w:rsid w:val="009103C8"/>
    <w:rsid w:val="009112E5"/>
    <w:rsid w:val="0091155E"/>
    <w:rsid w:val="00911910"/>
    <w:rsid w:val="009122C5"/>
    <w:rsid w:val="00912785"/>
    <w:rsid w:val="00912879"/>
    <w:rsid w:val="00912966"/>
    <w:rsid w:val="00914CD3"/>
    <w:rsid w:val="009153A6"/>
    <w:rsid w:val="009158BE"/>
    <w:rsid w:val="009160AE"/>
    <w:rsid w:val="0091684D"/>
    <w:rsid w:val="00916C2B"/>
    <w:rsid w:val="0091784A"/>
    <w:rsid w:val="00920AB4"/>
    <w:rsid w:val="00920BFF"/>
    <w:rsid w:val="00921E71"/>
    <w:rsid w:val="00922B84"/>
    <w:rsid w:val="00922C82"/>
    <w:rsid w:val="009234C9"/>
    <w:rsid w:val="00923E24"/>
    <w:rsid w:val="00924A33"/>
    <w:rsid w:val="00924B93"/>
    <w:rsid w:val="00924D7F"/>
    <w:rsid w:val="00924DA4"/>
    <w:rsid w:val="009255F5"/>
    <w:rsid w:val="00925EEC"/>
    <w:rsid w:val="00926177"/>
    <w:rsid w:val="009262CC"/>
    <w:rsid w:val="009268E5"/>
    <w:rsid w:val="00926EDA"/>
    <w:rsid w:val="0092737D"/>
    <w:rsid w:val="00927FDB"/>
    <w:rsid w:val="00930C33"/>
    <w:rsid w:val="00931254"/>
    <w:rsid w:val="009312ED"/>
    <w:rsid w:val="009320E2"/>
    <w:rsid w:val="009325B1"/>
    <w:rsid w:val="0093333B"/>
    <w:rsid w:val="0093434A"/>
    <w:rsid w:val="00934F9F"/>
    <w:rsid w:val="009353F0"/>
    <w:rsid w:val="009359D7"/>
    <w:rsid w:val="00936659"/>
    <w:rsid w:val="00940C9E"/>
    <w:rsid w:val="009423E9"/>
    <w:rsid w:val="0094324E"/>
    <w:rsid w:val="0094333E"/>
    <w:rsid w:val="00944D1D"/>
    <w:rsid w:val="00945BEE"/>
    <w:rsid w:val="00945F97"/>
    <w:rsid w:val="0094642F"/>
    <w:rsid w:val="00946A92"/>
    <w:rsid w:val="00946B51"/>
    <w:rsid w:val="0094703F"/>
    <w:rsid w:val="00947293"/>
    <w:rsid w:val="00952C48"/>
    <w:rsid w:val="00953C0D"/>
    <w:rsid w:val="00955CF2"/>
    <w:rsid w:val="00956E97"/>
    <w:rsid w:val="00957715"/>
    <w:rsid w:val="00957B2F"/>
    <w:rsid w:val="00957F37"/>
    <w:rsid w:val="009607AA"/>
    <w:rsid w:val="00961849"/>
    <w:rsid w:val="009631E6"/>
    <w:rsid w:val="009654B4"/>
    <w:rsid w:val="00966674"/>
    <w:rsid w:val="00967A87"/>
    <w:rsid w:val="00967F8E"/>
    <w:rsid w:val="0097100A"/>
    <w:rsid w:val="00972794"/>
    <w:rsid w:val="00973725"/>
    <w:rsid w:val="0097431A"/>
    <w:rsid w:val="009743EB"/>
    <w:rsid w:val="009747C5"/>
    <w:rsid w:val="00974A2C"/>
    <w:rsid w:val="0097615E"/>
    <w:rsid w:val="00976D6B"/>
    <w:rsid w:val="00977067"/>
    <w:rsid w:val="009801D7"/>
    <w:rsid w:val="009804B9"/>
    <w:rsid w:val="00980670"/>
    <w:rsid w:val="009808B8"/>
    <w:rsid w:val="00980C03"/>
    <w:rsid w:val="00981FF0"/>
    <w:rsid w:val="00984803"/>
    <w:rsid w:val="00984911"/>
    <w:rsid w:val="00986383"/>
    <w:rsid w:val="00986535"/>
    <w:rsid w:val="009866F4"/>
    <w:rsid w:val="00986E1D"/>
    <w:rsid w:val="00986F97"/>
    <w:rsid w:val="00987526"/>
    <w:rsid w:val="00987B3F"/>
    <w:rsid w:val="00990A3E"/>
    <w:rsid w:val="00991C59"/>
    <w:rsid w:val="009924A0"/>
    <w:rsid w:val="00993370"/>
    <w:rsid w:val="00994198"/>
    <w:rsid w:val="0099425C"/>
    <w:rsid w:val="00994851"/>
    <w:rsid w:val="00995846"/>
    <w:rsid w:val="00996B7A"/>
    <w:rsid w:val="00996F08"/>
    <w:rsid w:val="009A0425"/>
    <w:rsid w:val="009A1797"/>
    <w:rsid w:val="009A1D13"/>
    <w:rsid w:val="009A21CE"/>
    <w:rsid w:val="009A225B"/>
    <w:rsid w:val="009A3632"/>
    <w:rsid w:val="009A3BEF"/>
    <w:rsid w:val="009A432F"/>
    <w:rsid w:val="009A5649"/>
    <w:rsid w:val="009A5912"/>
    <w:rsid w:val="009A6FC0"/>
    <w:rsid w:val="009B05C0"/>
    <w:rsid w:val="009B1095"/>
    <w:rsid w:val="009B1F72"/>
    <w:rsid w:val="009B1FF1"/>
    <w:rsid w:val="009B25DE"/>
    <w:rsid w:val="009B36B2"/>
    <w:rsid w:val="009B3F5D"/>
    <w:rsid w:val="009B4304"/>
    <w:rsid w:val="009B43C7"/>
    <w:rsid w:val="009B4AD0"/>
    <w:rsid w:val="009B62FA"/>
    <w:rsid w:val="009B6674"/>
    <w:rsid w:val="009B6EA7"/>
    <w:rsid w:val="009B77CF"/>
    <w:rsid w:val="009C1E17"/>
    <w:rsid w:val="009C2254"/>
    <w:rsid w:val="009C3592"/>
    <w:rsid w:val="009C3766"/>
    <w:rsid w:val="009C3D24"/>
    <w:rsid w:val="009C40AA"/>
    <w:rsid w:val="009C40AD"/>
    <w:rsid w:val="009C4452"/>
    <w:rsid w:val="009C4566"/>
    <w:rsid w:val="009C48F9"/>
    <w:rsid w:val="009C5467"/>
    <w:rsid w:val="009C5FF4"/>
    <w:rsid w:val="009C6352"/>
    <w:rsid w:val="009C6ADC"/>
    <w:rsid w:val="009C757A"/>
    <w:rsid w:val="009C75BF"/>
    <w:rsid w:val="009D0ACD"/>
    <w:rsid w:val="009D0CB9"/>
    <w:rsid w:val="009D1893"/>
    <w:rsid w:val="009D2D6C"/>
    <w:rsid w:val="009D38D0"/>
    <w:rsid w:val="009D39CC"/>
    <w:rsid w:val="009D4E63"/>
    <w:rsid w:val="009D548F"/>
    <w:rsid w:val="009D61C5"/>
    <w:rsid w:val="009D64C6"/>
    <w:rsid w:val="009D6D21"/>
    <w:rsid w:val="009D71F5"/>
    <w:rsid w:val="009D7A95"/>
    <w:rsid w:val="009D7AB5"/>
    <w:rsid w:val="009E0070"/>
    <w:rsid w:val="009E04B5"/>
    <w:rsid w:val="009E09DA"/>
    <w:rsid w:val="009E1795"/>
    <w:rsid w:val="009E28D9"/>
    <w:rsid w:val="009E3F04"/>
    <w:rsid w:val="009E41EC"/>
    <w:rsid w:val="009E468F"/>
    <w:rsid w:val="009E4A96"/>
    <w:rsid w:val="009E54A2"/>
    <w:rsid w:val="009E5D30"/>
    <w:rsid w:val="009E615C"/>
    <w:rsid w:val="009E682B"/>
    <w:rsid w:val="009E6D44"/>
    <w:rsid w:val="009E73BE"/>
    <w:rsid w:val="009E741B"/>
    <w:rsid w:val="009E79F6"/>
    <w:rsid w:val="009E7ADD"/>
    <w:rsid w:val="009F0786"/>
    <w:rsid w:val="009F0BD1"/>
    <w:rsid w:val="009F102E"/>
    <w:rsid w:val="009F1BAE"/>
    <w:rsid w:val="009F23E6"/>
    <w:rsid w:val="009F2E73"/>
    <w:rsid w:val="009F4544"/>
    <w:rsid w:val="009F484B"/>
    <w:rsid w:val="009F4C70"/>
    <w:rsid w:val="009F50F2"/>
    <w:rsid w:val="009F5633"/>
    <w:rsid w:val="009F5989"/>
    <w:rsid w:val="009F5D03"/>
    <w:rsid w:val="009F616B"/>
    <w:rsid w:val="009F7EA5"/>
    <w:rsid w:val="00A00815"/>
    <w:rsid w:val="00A00FC6"/>
    <w:rsid w:val="00A0103C"/>
    <w:rsid w:val="00A0167E"/>
    <w:rsid w:val="00A02792"/>
    <w:rsid w:val="00A0306F"/>
    <w:rsid w:val="00A035AA"/>
    <w:rsid w:val="00A0403F"/>
    <w:rsid w:val="00A041EC"/>
    <w:rsid w:val="00A042AF"/>
    <w:rsid w:val="00A04B02"/>
    <w:rsid w:val="00A06878"/>
    <w:rsid w:val="00A07421"/>
    <w:rsid w:val="00A07503"/>
    <w:rsid w:val="00A0776E"/>
    <w:rsid w:val="00A101DE"/>
    <w:rsid w:val="00A1149A"/>
    <w:rsid w:val="00A1159C"/>
    <w:rsid w:val="00A12C30"/>
    <w:rsid w:val="00A13CAB"/>
    <w:rsid w:val="00A1478A"/>
    <w:rsid w:val="00A15A9A"/>
    <w:rsid w:val="00A16171"/>
    <w:rsid w:val="00A16353"/>
    <w:rsid w:val="00A16384"/>
    <w:rsid w:val="00A165E5"/>
    <w:rsid w:val="00A17D2C"/>
    <w:rsid w:val="00A203BE"/>
    <w:rsid w:val="00A20BFF"/>
    <w:rsid w:val="00A20E39"/>
    <w:rsid w:val="00A212A9"/>
    <w:rsid w:val="00A22717"/>
    <w:rsid w:val="00A229CA"/>
    <w:rsid w:val="00A23B02"/>
    <w:rsid w:val="00A23D3A"/>
    <w:rsid w:val="00A23FC1"/>
    <w:rsid w:val="00A24127"/>
    <w:rsid w:val="00A25208"/>
    <w:rsid w:val="00A262C5"/>
    <w:rsid w:val="00A268D1"/>
    <w:rsid w:val="00A26FBA"/>
    <w:rsid w:val="00A27139"/>
    <w:rsid w:val="00A30490"/>
    <w:rsid w:val="00A309E0"/>
    <w:rsid w:val="00A30ACE"/>
    <w:rsid w:val="00A30CC8"/>
    <w:rsid w:val="00A30DC1"/>
    <w:rsid w:val="00A3125F"/>
    <w:rsid w:val="00A31BF3"/>
    <w:rsid w:val="00A31D59"/>
    <w:rsid w:val="00A31F0C"/>
    <w:rsid w:val="00A3210F"/>
    <w:rsid w:val="00A3283B"/>
    <w:rsid w:val="00A334DF"/>
    <w:rsid w:val="00A35FC3"/>
    <w:rsid w:val="00A36322"/>
    <w:rsid w:val="00A366C9"/>
    <w:rsid w:val="00A37F0A"/>
    <w:rsid w:val="00A40C84"/>
    <w:rsid w:val="00A41E69"/>
    <w:rsid w:val="00A42095"/>
    <w:rsid w:val="00A4221A"/>
    <w:rsid w:val="00A42716"/>
    <w:rsid w:val="00A42849"/>
    <w:rsid w:val="00A43041"/>
    <w:rsid w:val="00A4374D"/>
    <w:rsid w:val="00A4411F"/>
    <w:rsid w:val="00A44656"/>
    <w:rsid w:val="00A44AB7"/>
    <w:rsid w:val="00A44F91"/>
    <w:rsid w:val="00A4677A"/>
    <w:rsid w:val="00A47159"/>
    <w:rsid w:val="00A4726E"/>
    <w:rsid w:val="00A47D36"/>
    <w:rsid w:val="00A51F62"/>
    <w:rsid w:val="00A52E85"/>
    <w:rsid w:val="00A53469"/>
    <w:rsid w:val="00A5501E"/>
    <w:rsid w:val="00A55168"/>
    <w:rsid w:val="00A55AF1"/>
    <w:rsid w:val="00A55CCA"/>
    <w:rsid w:val="00A56F23"/>
    <w:rsid w:val="00A57198"/>
    <w:rsid w:val="00A57914"/>
    <w:rsid w:val="00A60357"/>
    <w:rsid w:val="00A610A4"/>
    <w:rsid w:val="00A61282"/>
    <w:rsid w:val="00A615EC"/>
    <w:rsid w:val="00A61C3B"/>
    <w:rsid w:val="00A6316A"/>
    <w:rsid w:val="00A6332A"/>
    <w:rsid w:val="00A63FDF"/>
    <w:rsid w:val="00A64259"/>
    <w:rsid w:val="00A64DFD"/>
    <w:rsid w:val="00A658D4"/>
    <w:rsid w:val="00A6661A"/>
    <w:rsid w:val="00A66C03"/>
    <w:rsid w:val="00A67403"/>
    <w:rsid w:val="00A7195A"/>
    <w:rsid w:val="00A72A02"/>
    <w:rsid w:val="00A72FC4"/>
    <w:rsid w:val="00A73CE0"/>
    <w:rsid w:val="00A73D19"/>
    <w:rsid w:val="00A74597"/>
    <w:rsid w:val="00A7480D"/>
    <w:rsid w:val="00A75210"/>
    <w:rsid w:val="00A752DB"/>
    <w:rsid w:val="00A769E6"/>
    <w:rsid w:val="00A76BCF"/>
    <w:rsid w:val="00A7792E"/>
    <w:rsid w:val="00A80428"/>
    <w:rsid w:val="00A80799"/>
    <w:rsid w:val="00A80D3B"/>
    <w:rsid w:val="00A83010"/>
    <w:rsid w:val="00A830F3"/>
    <w:rsid w:val="00A831F6"/>
    <w:rsid w:val="00A8393F"/>
    <w:rsid w:val="00A8396D"/>
    <w:rsid w:val="00A83E2B"/>
    <w:rsid w:val="00A843E4"/>
    <w:rsid w:val="00A86324"/>
    <w:rsid w:val="00A867E3"/>
    <w:rsid w:val="00A868FD"/>
    <w:rsid w:val="00A86B0E"/>
    <w:rsid w:val="00A9009C"/>
    <w:rsid w:val="00A909F6"/>
    <w:rsid w:val="00A92F9D"/>
    <w:rsid w:val="00A9322D"/>
    <w:rsid w:val="00A93CC4"/>
    <w:rsid w:val="00A950BA"/>
    <w:rsid w:val="00A96228"/>
    <w:rsid w:val="00A9623E"/>
    <w:rsid w:val="00A96286"/>
    <w:rsid w:val="00A9695E"/>
    <w:rsid w:val="00A96EDD"/>
    <w:rsid w:val="00A97952"/>
    <w:rsid w:val="00AA13CD"/>
    <w:rsid w:val="00AA1C60"/>
    <w:rsid w:val="00AA2897"/>
    <w:rsid w:val="00AA2D8A"/>
    <w:rsid w:val="00AA30EE"/>
    <w:rsid w:val="00AA3C0F"/>
    <w:rsid w:val="00AA47E0"/>
    <w:rsid w:val="00AA5ECC"/>
    <w:rsid w:val="00AA68BA"/>
    <w:rsid w:val="00AB25C5"/>
    <w:rsid w:val="00AB44D9"/>
    <w:rsid w:val="00AB4CDB"/>
    <w:rsid w:val="00AB50DA"/>
    <w:rsid w:val="00AB5139"/>
    <w:rsid w:val="00AB57DA"/>
    <w:rsid w:val="00AB5EE3"/>
    <w:rsid w:val="00AB61C8"/>
    <w:rsid w:val="00AB6C9D"/>
    <w:rsid w:val="00AC1B39"/>
    <w:rsid w:val="00AC34C3"/>
    <w:rsid w:val="00AC4E98"/>
    <w:rsid w:val="00AC51BE"/>
    <w:rsid w:val="00AC703E"/>
    <w:rsid w:val="00AC731A"/>
    <w:rsid w:val="00AD0253"/>
    <w:rsid w:val="00AD0E22"/>
    <w:rsid w:val="00AD13F4"/>
    <w:rsid w:val="00AD16F2"/>
    <w:rsid w:val="00AD326D"/>
    <w:rsid w:val="00AD3E38"/>
    <w:rsid w:val="00AD3F9A"/>
    <w:rsid w:val="00AD4FFB"/>
    <w:rsid w:val="00AD6232"/>
    <w:rsid w:val="00AD6519"/>
    <w:rsid w:val="00AD740E"/>
    <w:rsid w:val="00AD7EDC"/>
    <w:rsid w:val="00AE29BB"/>
    <w:rsid w:val="00AE2AB2"/>
    <w:rsid w:val="00AE3AB0"/>
    <w:rsid w:val="00AE3D81"/>
    <w:rsid w:val="00AE5A01"/>
    <w:rsid w:val="00AE6484"/>
    <w:rsid w:val="00AF0788"/>
    <w:rsid w:val="00AF0B04"/>
    <w:rsid w:val="00AF1426"/>
    <w:rsid w:val="00AF1BED"/>
    <w:rsid w:val="00AF1EF6"/>
    <w:rsid w:val="00AF1F22"/>
    <w:rsid w:val="00AF1F94"/>
    <w:rsid w:val="00AF27FF"/>
    <w:rsid w:val="00AF3233"/>
    <w:rsid w:val="00AF3AB7"/>
    <w:rsid w:val="00AF4180"/>
    <w:rsid w:val="00AF5924"/>
    <w:rsid w:val="00AF5E42"/>
    <w:rsid w:val="00AF6076"/>
    <w:rsid w:val="00AF6AC7"/>
    <w:rsid w:val="00AF6F63"/>
    <w:rsid w:val="00AF787A"/>
    <w:rsid w:val="00AF7D40"/>
    <w:rsid w:val="00B0019C"/>
    <w:rsid w:val="00B008CC"/>
    <w:rsid w:val="00B01DC5"/>
    <w:rsid w:val="00B01E1A"/>
    <w:rsid w:val="00B02393"/>
    <w:rsid w:val="00B040F5"/>
    <w:rsid w:val="00B04707"/>
    <w:rsid w:val="00B04A68"/>
    <w:rsid w:val="00B04C26"/>
    <w:rsid w:val="00B04C7A"/>
    <w:rsid w:val="00B05D5C"/>
    <w:rsid w:val="00B0655F"/>
    <w:rsid w:val="00B066E6"/>
    <w:rsid w:val="00B06BF5"/>
    <w:rsid w:val="00B0789D"/>
    <w:rsid w:val="00B07A75"/>
    <w:rsid w:val="00B1088E"/>
    <w:rsid w:val="00B10B73"/>
    <w:rsid w:val="00B10B8A"/>
    <w:rsid w:val="00B11783"/>
    <w:rsid w:val="00B118C7"/>
    <w:rsid w:val="00B11F75"/>
    <w:rsid w:val="00B1207D"/>
    <w:rsid w:val="00B1297D"/>
    <w:rsid w:val="00B12BBE"/>
    <w:rsid w:val="00B14585"/>
    <w:rsid w:val="00B15110"/>
    <w:rsid w:val="00B15C95"/>
    <w:rsid w:val="00B20027"/>
    <w:rsid w:val="00B21A96"/>
    <w:rsid w:val="00B22245"/>
    <w:rsid w:val="00B22B66"/>
    <w:rsid w:val="00B2346F"/>
    <w:rsid w:val="00B23DA8"/>
    <w:rsid w:val="00B24609"/>
    <w:rsid w:val="00B24AC4"/>
    <w:rsid w:val="00B24F12"/>
    <w:rsid w:val="00B2532A"/>
    <w:rsid w:val="00B25807"/>
    <w:rsid w:val="00B25821"/>
    <w:rsid w:val="00B259C9"/>
    <w:rsid w:val="00B272E5"/>
    <w:rsid w:val="00B27477"/>
    <w:rsid w:val="00B30996"/>
    <w:rsid w:val="00B309D0"/>
    <w:rsid w:val="00B31824"/>
    <w:rsid w:val="00B324DF"/>
    <w:rsid w:val="00B32974"/>
    <w:rsid w:val="00B33362"/>
    <w:rsid w:val="00B33440"/>
    <w:rsid w:val="00B33677"/>
    <w:rsid w:val="00B33D07"/>
    <w:rsid w:val="00B37BBD"/>
    <w:rsid w:val="00B4011A"/>
    <w:rsid w:val="00B402C2"/>
    <w:rsid w:val="00B404C1"/>
    <w:rsid w:val="00B40EFE"/>
    <w:rsid w:val="00B41240"/>
    <w:rsid w:val="00B41A75"/>
    <w:rsid w:val="00B43A9D"/>
    <w:rsid w:val="00B43E54"/>
    <w:rsid w:val="00B50A92"/>
    <w:rsid w:val="00B525D9"/>
    <w:rsid w:val="00B52720"/>
    <w:rsid w:val="00B5296E"/>
    <w:rsid w:val="00B53298"/>
    <w:rsid w:val="00B53640"/>
    <w:rsid w:val="00B538FC"/>
    <w:rsid w:val="00B53D50"/>
    <w:rsid w:val="00B5455D"/>
    <w:rsid w:val="00B54D56"/>
    <w:rsid w:val="00B555E8"/>
    <w:rsid w:val="00B5687E"/>
    <w:rsid w:val="00B56FB9"/>
    <w:rsid w:val="00B608C3"/>
    <w:rsid w:val="00B6101F"/>
    <w:rsid w:val="00B61237"/>
    <w:rsid w:val="00B6462D"/>
    <w:rsid w:val="00B64F2E"/>
    <w:rsid w:val="00B65261"/>
    <w:rsid w:val="00B654DE"/>
    <w:rsid w:val="00B65AE2"/>
    <w:rsid w:val="00B66057"/>
    <w:rsid w:val="00B66E45"/>
    <w:rsid w:val="00B674EC"/>
    <w:rsid w:val="00B7070D"/>
    <w:rsid w:val="00B71018"/>
    <w:rsid w:val="00B710CF"/>
    <w:rsid w:val="00B715E2"/>
    <w:rsid w:val="00B71EB4"/>
    <w:rsid w:val="00B71EDE"/>
    <w:rsid w:val="00B71FAF"/>
    <w:rsid w:val="00B729CB"/>
    <w:rsid w:val="00B7383D"/>
    <w:rsid w:val="00B73F7C"/>
    <w:rsid w:val="00B744E6"/>
    <w:rsid w:val="00B74D0D"/>
    <w:rsid w:val="00B75706"/>
    <w:rsid w:val="00B75DEB"/>
    <w:rsid w:val="00B80388"/>
    <w:rsid w:val="00B80EFC"/>
    <w:rsid w:val="00B819E3"/>
    <w:rsid w:val="00B82640"/>
    <w:rsid w:val="00B8288D"/>
    <w:rsid w:val="00B828FD"/>
    <w:rsid w:val="00B82954"/>
    <w:rsid w:val="00B82E8C"/>
    <w:rsid w:val="00B83AB7"/>
    <w:rsid w:val="00B84D1B"/>
    <w:rsid w:val="00B85B78"/>
    <w:rsid w:val="00B85EC1"/>
    <w:rsid w:val="00B8620F"/>
    <w:rsid w:val="00B864C1"/>
    <w:rsid w:val="00B86E23"/>
    <w:rsid w:val="00B876A8"/>
    <w:rsid w:val="00B87BA1"/>
    <w:rsid w:val="00B90B5E"/>
    <w:rsid w:val="00B91AF8"/>
    <w:rsid w:val="00B93210"/>
    <w:rsid w:val="00B932DE"/>
    <w:rsid w:val="00B93998"/>
    <w:rsid w:val="00B93D9B"/>
    <w:rsid w:val="00B9420D"/>
    <w:rsid w:val="00B948A1"/>
    <w:rsid w:val="00B95745"/>
    <w:rsid w:val="00B967B8"/>
    <w:rsid w:val="00BA0CB6"/>
    <w:rsid w:val="00BA0F61"/>
    <w:rsid w:val="00BA1905"/>
    <w:rsid w:val="00BA1AF1"/>
    <w:rsid w:val="00BA1B42"/>
    <w:rsid w:val="00BA1C91"/>
    <w:rsid w:val="00BA1CFC"/>
    <w:rsid w:val="00BA1FDD"/>
    <w:rsid w:val="00BA35AE"/>
    <w:rsid w:val="00BA482C"/>
    <w:rsid w:val="00BA5328"/>
    <w:rsid w:val="00BA598F"/>
    <w:rsid w:val="00BA6BA9"/>
    <w:rsid w:val="00BA6DFB"/>
    <w:rsid w:val="00BB0891"/>
    <w:rsid w:val="00BB1888"/>
    <w:rsid w:val="00BB1E34"/>
    <w:rsid w:val="00BB2826"/>
    <w:rsid w:val="00BB2FF2"/>
    <w:rsid w:val="00BB3059"/>
    <w:rsid w:val="00BB6C5A"/>
    <w:rsid w:val="00BC1D7B"/>
    <w:rsid w:val="00BC1EDC"/>
    <w:rsid w:val="00BC2646"/>
    <w:rsid w:val="00BC2755"/>
    <w:rsid w:val="00BC2AE2"/>
    <w:rsid w:val="00BC2E3A"/>
    <w:rsid w:val="00BC36A9"/>
    <w:rsid w:val="00BC47BB"/>
    <w:rsid w:val="00BC4C85"/>
    <w:rsid w:val="00BC5D2C"/>
    <w:rsid w:val="00BC5EFD"/>
    <w:rsid w:val="00BC7232"/>
    <w:rsid w:val="00BC758A"/>
    <w:rsid w:val="00BC7BDB"/>
    <w:rsid w:val="00BC7CF0"/>
    <w:rsid w:val="00BD035B"/>
    <w:rsid w:val="00BD0AF2"/>
    <w:rsid w:val="00BD0C18"/>
    <w:rsid w:val="00BD0CF6"/>
    <w:rsid w:val="00BD12EB"/>
    <w:rsid w:val="00BD18AB"/>
    <w:rsid w:val="00BD1DAD"/>
    <w:rsid w:val="00BD1E2C"/>
    <w:rsid w:val="00BD1F0C"/>
    <w:rsid w:val="00BD258B"/>
    <w:rsid w:val="00BD2B1C"/>
    <w:rsid w:val="00BD3386"/>
    <w:rsid w:val="00BD4709"/>
    <w:rsid w:val="00BD4D40"/>
    <w:rsid w:val="00BD58F2"/>
    <w:rsid w:val="00BD5A01"/>
    <w:rsid w:val="00BE0226"/>
    <w:rsid w:val="00BE0DF8"/>
    <w:rsid w:val="00BE38B9"/>
    <w:rsid w:val="00BE54F6"/>
    <w:rsid w:val="00BE5982"/>
    <w:rsid w:val="00BE5C9D"/>
    <w:rsid w:val="00BE6062"/>
    <w:rsid w:val="00BE61C2"/>
    <w:rsid w:val="00BE7066"/>
    <w:rsid w:val="00BE7B5C"/>
    <w:rsid w:val="00BF05D5"/>
    <w:rsid w:val="00BF1007"/>
    <w:rsid w:val="00BF15DB"/>
    <w:rsid w:val="00BF1E09"/>
    <w:rsid w:val="00BF30AE"/>
    <w:rsid w:val="00BF4156"/>
    <w:rsid w:val="00BF4BE1"/>
    <w:rsid w:val="00BF5859"/>
    <w:rsid w:val="00BF5881"/>
    <w:rsid w:val="00BF5FDD"/>
    <w:rsid w:val="00BF6038"/>
    <w:rsid w:val="00BF6DDB"/>
    <w:rsid w:val="00BF6EF3"/>
    <w:rsid w:val="00BF6FBE"/>
    <w:rsid w:val="00C001B1"/>
    <w:rsid w:val="00C010B0"/>
    <w:rsid w:val="00C01418"/>
    <w:rsid w:val="00C02592"/>
    <w:rsid w:val="00C02C96"/>
    <w:rsid w:val="00C0307B"/>
    <w:rsid w:val="00C03646"/>
    <w:rsid w:val="00C037A4"/>
    <w:rsid w:val="00C03E00"/>
    <w:rsid w:val="00C03F56"/>
    <w:rsid w:val="00C041BA"/>
    <w:rsid w:val="00C0698B"/>
    <w:rsid w:val="00C070CB"/>
    <w:rsid w:val="00C075B8"/>
    <w:rsid w:val="00C107DE"/>
    <w:rsid w:val="00C10810"/>
    <w:rsid w:val="00C1084A"/>
    <w:rsid w:val="00C11044"/>
    <w:rsid w:val="00C11089"/>
    <w:rsid w:val="00C119C2"/>
    <w:rsid w:val="00C125D4"/>
    <w:rsid w:val="00C132D1"/>
    <w:rsid w:val="00C135F4"/>
    <w:rsid w:val="00C14460"/>
    <w:rsid w:val="00C1506C"/>
    <w:rsid w:val="00C15428"/>
    <w:rsid w:val="00C1556E"/>
    <w:rsid w:val="00C15AAE"/>
    <w:rsid w:val="00C161F5"/>
    <w:rsid w:val="00C166B0"/>
    <w:rsid w:val="00C1701B"/>
    <w:rsid w:val="00C175D3"/>
    <w:rsid w:val="00C176F5"/>
    <w:rsid w:val="00C179A0"/>
    <w:rsid w:val="00C17EC3"/>
    <w:rsid w:val="00C20B4D"/>
    <w:rsid w:val="00C217AF"/>
    <w:rsid w:val="00C218F2"/>
    <w:rsid w:val="00C219B1"/>
    <w:rsid w:val="00C21A6C"/>
    <w:rsid w:val="00C22335"/>
    <w:rsid w:val="00C223A0"/>
    <w:rsid w:val="00C23B0D"/>
    <w:rsid w:val="00C25A17"/>
    <w:rsid w:val="00C260CC"/>
    <w:rsid w:val="00C2747C"/>
    <w:rsid w:val="00C27EC0"/>
    <w:rsid w:val="00C30D32"/>
    <w:rsid w:val="00C3101B"/>
    <w:rsid w:val="00C3137A"/>
    <w:rsid w:val="00C3285C"/>
    <w:rsid w:val="00C334A0"/>
    <w:rsid w:val="00C33E79"/>
    <w:rsid w:val="00C36454"/>
    <w:rsid w:val="00C37215"/>
    <w:rsid w:val="00C4054B"/>
    <w:rsid w:val="00C4209A"/>
    <w:rsid w:val="00C44AAF"/>
    <w:rsid w:val="00C45100"/>
    <w:rsid w:val="00C46322"/>
    <w:rsid w:val="00C46A68"/>
    <w:rsid w:val="00C515FA"/>
    <w:rsid w:val="00C53077"/>
    <w:rsid w:val="00C53185"/>
    <w:rsid w:val="00C53722"/>
    <w:rsid w:val="00C53D0B"/>
    <w:rsid w:val="00C53E49"/>
    <w:rsid w:val="00C54648"/>
    <w:rsid w:val="00C5523B"/>
    <w:rsid w:val="00C5620D"/>
    <w:rsid w:val="00C56F39"/>
    <w:rsid w:val="00C60444"/>
    <w:rsid w:val="00C60D7A"/>
    <w:rsid w:val="00C61CA3"/>
    <w:rsid w:val="00C63261"/>
    <w:rsid w:val="00C63300"/>
    <w:rsid w:val="00C644F6"/>
    <w:rsid w:val="00C65B08"/>
    <w:rsid w:val="00C70C6B"/>
    <w:rsid w:val="00C70EEC"/>
    <w:rsid w:val="00C70FF9"/>
    <w:rsid w:val="00C72165"/>
    <w:rsid w:val="00C72338"/>
    <w:rsid w:val="00C72E94"/>
    <w:rsid w:val="00C73436"/>
    <w:rsid w:val="00C746D0"/>
    <w:rsid w:val="00C753AE"/>
    <w:rsid w:val="00C763B7"/>
    <w:rsid w:val="00C76C25"/>
    <w:rsid w:val="00C82C6E"/>
    <w:rsid w:val="00C82EF1"/>
    <w:rsid w:val="00C83B80"/>
    <w:rsid w:val="00C84554"/>
    <w:rsid w:val="00C84B4F"/>
    <w:rsid w:val="00C86900"/>
    <w:rsid w:val="00C87DFB"/>
    <w:rsid w:val="00C87F53"/>
    <w:rsid w:val="00C904A4"/>
    <w:rsid w:val="00C90A99"/>
    <w:rsid w:val="00C9171C"/>
    <w:rsid w:val="00C917E6"/>
    <w:rsid w:val="00C93458"/>
    <w:rsid w:val="00C93836"/>
    <w:rsid w:val="00C9394C"/>
    <w:rsid w:val="00C94C91"/>
    <w:rsid w:val="00C95337"/>
    <w:rsid w:val="00C97FCD"/>
    <w:rsid w:val="00CA004E"/>
    <w:rsid w:val="00CA1C75"/>
    <w:rsid w:val="00CA2621"/>
    <w:rsid w:val="00CA3D8C"/>
    <w:rsid w:val="00CA3F04"/>
    <w:rsid w:val="00CA547F"/>
    <w:rsid w:val="00CA5F1B"/>
    <w:rsid w:val="00CA70D2"/>
    <w:rsid w:val="00CA7822"/>
    <w:rsid w:val="00CA7C3B"/>
    <w:rsid w:val="00CB0392"/>
    <w:rsid w:val="00CB397E"/>
    <w:rsid w:val="00CB3F14"/>
    <w:rsid w:val="00CB4290"/>
    <w:rsid w:val="00CB4936"/>
    <w:rsid w:val="00CB63E0"/>
    <w:rsid w:val="00CB6550"/>
    <w:rsid w:val="00CB695D"/>
    <w:rsid w:val="00CB748A"/>
    <w:rsid w:val="00CC04B4"/>
    <w:rsid w:val="00CC095C"/>
    <w:rsid w:val="00CC0B94"/>
    <w:rsid w:val="00CC1685"/>
    <w:rsid w:val="00CC1B61"/>
    <w:rsid w:val="00CC4580"/>
    <w:rsid w:val="00CC4964"/>
    <w:rsid w:val="00CC4A4B"/>
    <w:rsid w:val="00CC5E88"/>
    <w:rsid w:val="00CC630A"/>
    <w:rsid w:val="00CC6C12"/>
    <w:rsid w:val="00CC7769"/>
    <w:rsid w:val="00CD0CE6"/>
    <w:rsid w:val="00CD1CE8"/>
    <w:rsid w:val="00CD4056"/>
    <w:rsid w:val="00CD47A4"/>
    <w:rsid w:val="00CD4A3D"/>
    <w:rsid w:val="00CD4BE6"/>
    <w:rsid w:val="00CD522E"/>
    <w:rsid w:val="00CD7298"/>
    <w:rsid w:val="00CD79C3"/>
    <w:rsid w:val="00CD7A89"/>
    <w:rsid w:val="00CE0A5D"/>
    <w:rsid w:val="00CE0AAE"/>
    <w:rsid w:val="00CE12E6"/>
    <w:rsid w:val="00CE2392"/>
    <w:rsid w:val="00CE3949"/>
    <w:rsid w:val="00CE43A3"/>
    <w:rsid w:val="00CE5093"/>
    <w:rsid w:val="00CE546B"/>
    <w:rsid w:val="00CE6131"/>
    <w:rsid w:val="00CE6D76"/>
    <w:rsid w:val="00CE7427"/>
    <w:rsid w:val="00CE7CBD"/>
    <w:rsid w:val="00CF0056"/>
    <w:rsid w:val="00CF0256"/>
    <w:rsid w:val="00CF0F11"/>
    <w:rsid w:val="00CF10A0"/>
    <w:rsid w:val="00CF1853"/>
    <w:rsid w:val="00CF1FB3"/>
    <w:rsid w:val="00CF352E"/>
    <w:rsid w:val="00CF3818"/>
    <w:rsid w:val="00CF3BFF"/>
    <w:rsid w:val="00CF43CC"/>
    <w:rsid w:val="00CF4AD1"/>
    <w:rsid w:val="00CF534C"/>
    <w:rsid w:val="00CF5EBA"/>
    <w:rsid w:val="00CF6689"/>
    <w:rsid w:val="00CF75FB"/>
    <w:rsid w:val="00D00745"/>
    <w:rsid w:val="00D013BD"/>
    <w:rsid w:val="00D02D5A"/>
    <w:rsid w:val="00D03C63"/>
    <w:rsid w:val="00D04A5A"/>
    <w:rsid w:val="00D06175"/>
    <w:rsid w:val="00D06737"/>
    <w:rsid w:val="00D079E2"/>
    <w:rsid w:val="00D1016C"/>
    <w:rsid w:val="00D105CE"/>
    <w:rsid w:val="00D109F4"/>
    <w:rsid w:val="00D115B9"/>
    <w:rsid w:val="00D11A09"/>
    <w:rsid w:val="00D11E13"/>
    <w:rsid w:val="00D12935"/>
    <w:rsid w:val="00D13747"/>
    <w:rsid w:val="00D14151"/>
    <w:rsid w:val="00D1464C"/>
    <w:rsid w:val="00D14C40"/>
    <w:rsid w:val="00D156E4"/>
    <w:rsid w:val="00D1571A"/>
    <w:rsid w:val="00D16102"/>
    <w:rsid w:val="00D16459"/>
    <w:rsid w:val="00D16988"/>
    <w:rsid w:val="00D16B11"/>
    <w:rsid w:val="00D16D53"/>
    <w:rsid w:val="00D17DF3"/>
    <w:rsid w:val="00D21F58"/>
    <w:rsid w:val="00D2225C"/>
    <w:rsid w:val="00D22F68"/>
    <w:rsid w:val="00D230D4"/>
    <w:rsid w:val="00D23B6A"/>
    <w:rsid w:val="00D24075"/>
    <w:rsid w:val="00D24845"/>
    <w:rsid w:val="00D2539D"/>
    <w:rsid w:val="00D25A52"/>
    <w:rsid w:val="00D25BD0"/>
    <w:rsid w:val="00D2694C"/>
    <w:rsid w:val="00D269E4"/>
    <w:rsid w:val="00D26DEC"/>
    <w:rsid w:val="00D2754C"/>
    <w:rsid w:val="00D275EC"/>
    <w:rsid w:val="00D27959"/>
    <w:rsid w:val="00D30765"/>
    <w:rsid w:val="00D3106A"/>
    <w:rsid w:val="00D31B0B"/>
    <w:rsid w:val="00D31E3F"/>
    <w:rsid w:val="00D31F98"/>
    <w:rsid w:val="00D325A3"/>
    <w:rsid w:val="00D33879"/>
    <w:rsid w:val="00D339DA"/>
    <w:rsid w:val="00D33B68"/>
    <w:rsid w:val="00D33BD5"/>
    <w:rsid w:val="00D35355"/>
    <w:rsid w:val="00D3548A"/>
    <w:rsid w:val="00D35EDA"/>
    <w:rsid w:val="00D361C6"/>
    <w:rsid w:val="00D379DF"/>
    <w:rsid w:val="00D408EF"/>
    <w:rsid w:val="00D415B1"/>
    <w:rsid w:val="00D4163F"/>
    <w:rsid w:val="00D41A67"/>
    <w:rsid w:val="00D41C20"/>
    <w:rsid w:val="00D4250A"/>
    <w:rsid w:val="00D4269D"/>
    <w:rsid w:val="00D42C61"/>
    <w:rsid w:val="00D43EB1"/>
    <w:rsid w:val="00D44C76"/>
    <w:rsid w:val="00D452DE"/>
    <w:rsid w:val="00D455DF"/>
    <w:rsid w:val="00D4668F"/>
    <w:rsid w:val="00D46838"/>
    <w:rsid w:val="00D46AD2"/>
    <w:rsid w:val="00D46C15"/>
    <w:rsid w:val="00D47403"/>
    <w:rsid w:val="00D47DE4"/>
    <w:rsid w:val="00D51718"/>
    <w:rsid w:val="00D51D86"/>
    <w:rsid w:val="00D52003"/>
    <w:rsid w:val="00D52D4F"/>
    <w:rsid w:val="00D52D76"/>
    <w:rsid w:val="00D53929"/>
    <w:rsid w:val="00D53A9D"/>
    <w:rsid w:val="00D53D73"/>
    <w:rsid w:val="00D53E3A"/>
    <w:rsid w:val="00D5435B"/>
    <w:rsid w:val="00D545D8"/>
    <w:rsid w:val="00D56AFD"/>
    <w:rsid w:val="00D61CF0"/>
    <w:rsid w:val="00D61E34"/>
    <w:rsid w:val="00D627D6"/>
    <w:rsid w:val="00D63730"/>
    <w:rsid w:val="00D63FFB"/>
    <w:rsid w:val="00D64208"/>
    <w:rsid w:val="00D643ED"/>
    <w:rsid w:val="00D64B04"/>
    <w:rsid w:val="00D6507D"/>
    <w:rsid w:val="00D65BA3"/>
    <w:rsid w:val="00D67151"/>
    <w:rsid w:val="00D6744A"/>
    <w:rsid w:val="00D70B33"/>
    <w:rsid w:val="00D70C6F"/>
    <w:rsid w:val="00D715AA"/>
    <w:rsid w:val="00D71ADF"/>
    <w:rsid w:val="00D730B8"/>
    <w:rsid w:val="00D73281"/>
    <w:rsid w:val="00D733EB"/>
    <w:rsid w:val="00D73FF2"/>
    <w:rsid w:val="00D745C3"/>
    <w:rsid w:val="00D75621"/>
    <w:rsid w:val="00D76049"/>
    <w:rsid w:val="00D76075"/>
    <w:rsid w:val="00D770FA"/>
    <w:rsid w:val="00D808C9"/>
    <w:rsid w:val="00D810FA"/>
    <w:rsid w:val="00D82666"/>
    <w:rsid w:val="00D82B9F"/>
    <w:rsid w:val="00D82EE5"/>
    <w:rsid w:val="00D8397C"/>
    <w:rsid w:val="00D83F7A"/>
    <w:rsid w:val="00D84056"/>
    <w:rsid w:val="00D840C1"/>
    <w:rsid w:val="00D84D64"/>
    <w:rsid w:val="00D8511B"/>
    <w:rsid w:val="00D85661"/>
    <w:rsid w:val="00D870C4"/>
    <w:rsid w:val="00D874BB"/>
    <w:rsid w:val="00D87F22"/>
    <w:rsid w:val="00D90142"/>
    <w:rsid w:val="00D90D87"/>
    <w:rsid w:val="00D917BD"/>
    <w:rsid w:val="00D91985"/>
    <w:rsid w:val="00D91E16"/>
    <w:rsid w:val="00D92147"/>
    <w:rsid w:val="00D92442"/>
    <w:rsid w:val="00D92732"/>
    <w:rsid w:val="00D928B7"/>
    <w:rsid w:val="00D9458B"/>
    <w:rsid w:val="00D9756A"/>
    <w:rsid w:val="00DA057A"/>
    <w:rsid w:val="00DA0E7B"/>
    <w:rsid w:val="00DA15BF"/>
    <w:rsid w:val="00DA18F5"/>
    <w:rsid w:val="00DA29FF"/>
    <w:rsid w:val="00DA2D11"/>
    <w:rsid w:val="00DA377A"/>
    <w:rsid w:val="00DA37E1"/>
    <w:rsid w:val="00DA3B1E"/>
    <w:rsid w:val="00DA412F"/>
    <w:rsid w:val="00DA44A3"/>
    <w:rsid w:val="00DA5D49"/>
    <w:rsid w:val="00DA5F04"/>
    <w:rsid w:val="00DA6129"/>
    <w:rsid w:val="00DA6B1D"/>
    <w:rsid w:val="00DA6DF7"/>
    <w:rsid w:val="00DB046D"/>
    <w:rsid w:val="00DB08D9"/>
    <w:rsid w:val="00DB12C8"/>
    <w:rsid w:val="00DB1787"/>
    <w:rsid w:val="00DB3C70"/>
    <w:rsid w:val="00DB5985"/>
    <w:rsid w:val="00DB662B"/>
    <w:rsid w:val="00DB6A97"/>
    <w:rsid w:val="00DB76A4"/>
    <w:rsid w:val="00DB7EC7"/>
    <w:rsid w:val="00DC0448"/>
    <w:rsid w:val="00DC0B4C"/>
    <w:rsid w:val="00DC0E3F"/>
    <w:rsid w:val="00DC1746"/>
    <w:rsid w:val="00DC1E5C"/>
    <w:rsid w:val="00DC2916"/>
    <w:rsid w:val="00DC2F27"/>
    <w:rsid w:val="00DC3575"/>
    <w:rsid w:val="00DC45C9"/>
    <w:rsid w:val="00DC4822"/>
    <w:rsid w:val="00DC49E0"/>
    <w:rsid w:val="00DC621B"/>
    <w:rsid w:val="00DC71EF"/>
    <w:rsid w:val="00DC7651"/>
    <w:rsid w:val="00DD06AD"/>
    <w:rsid w:val="00DD0E31"/>
    <w:rsid w:val="00DD1529"/>
    <w:rsid w:val="00DD1C5D"/>
    <w:rsid w:val="00DD21A9"/>
    <w:rsid w:val="00DD24CA"/>
    <w:rsid w:val="00DD4A3D"/>
    <w:rsid w:val="00DD5D7C"/>
    <w:rsid w:val="00DD6386"/>
    <w:rsid w:val="00DD64FE"/>
    <w:rsid w:val="00DD6950"/>
    <w:rsid w:val="00DD7304"/>
    <w:rsid w:val="00DE1147"/>
    <w:rsid w:val="00DE12F4"/>
    <w:rsid w:val="00DE2A3F"/>
    <w:rsid w:val="00DE2B18"/>
    <w:rsid w:val="00DE2BE7"/>
    <w:rsid w:val="00DE35BD"/>
    <w:rsid w:val="00DE3D00"/>
    <w:rsid w:val="00DE45C0"/>
    <w:rsid w:val="00DE4D66"/>
    <w:rsid w:val="00DE6D8E"/>
    <w:rsid w:val="00DE7DDE"/>
    <w:rsid w:val="00DE7ECB"/>
    <w:rsid w:val="00DF0CBA"/>
    <w:rsid w:val="00DF11F2"/>
    <w:rsid w:val="00DF1700"/>
    <w:rsid w:val="00DF310C"/>
    <w:rsid w:val="00DF31A6"/>
    <w:rsid w:val="00DF32C2"/>
    <w:rsid w:val="00DF3C48"/>
    <w:rsid w:val="00DF40B4"/>
    <w:rsid w:val="00DF44DA"/>
    <w:rsid w:val="00DF5A72"/>
    <w:rsid w:val="00DF6128"/>
    <w:rsid w:val="00DF69EB"/>
    <w:rsid w:val="00DF6F1E"/>
    <w:rsid w:val="00DF7149"/>
    <w:rsid w:val="00DF7421"/>
    <w:rsid w:val="00DF7565"/>
    <w:rsid w:val="00DF7726"/>
    <w:rsid w:val="00DF7FA4"/>
    <w:rsid w:val="00E007EA"/>
    <w:rsid w:val="00E01344"/>
    <w:rsid w:val="00E019AC"/>
    <w:rsid w:val="00E01FCD"/>
    <w:rsid w:val="00E04006"/>
    <w:rsid w:val="00E04344"/>
    <w:rsid w:val="00E047AE"/>
    <w:rsid w:val="00E068B3"/>
    <w:rsid w:val="00E0694E"/>
    <w:rsid w:val="00E06CD4"/>
    <w:rsid w:val="00E06DF4"/>
    <w:rsid w:val="00E070AF"/>
    <w:rsid w:val="00E0781F"/>
    <w:rsid w:val="00E07A3D"/>
    <w:rsid w:val="00E07EB1"/>
    <w:rsid w:val="00E10129"/>
    <w:rsid w:val="00E10178"/>
    <w:rsid w:val="00E10EBC"/>
    <w:rsid w:val="00E11815"/>
    <w:rsid w:val="00E11A75"/>
    <w:rsid w:val="00E1249B"/>
    <w:rsid w:val="00E134D7"/>
    <w:rsid w:val="00E13EA6"/>
    <w:rsid w:val="00E145F2"/>
    <w:rsid w:val="00E14715"/>
    <w:rsid w:val="00E14C95"/>
    <w:rsid w:val="00E15708"/>
    <w:rsid w:val="00E161D1"/>
    <w:rsid w:val="00E17BFA"/>
    <w:rsid w:val="00E17D9E"/>
    <w:rsid w:val="00E20CD5"/>
    <w:rsid w:val="00E23231"/>
    <w:rsid w:val="00E236AA"/>
    <w:rsid w:val="00E238B3"/>
    <w:rsid w:val="00E25CD9"/>
    <w:rsid w:val="00E2743D"/>
    <w:rsid w:val="00E27479"/>
    <w:rsid w:val="00E30895"/>
    <w:rsid w:val="00E31CB2"/>
    <w:rsid w:val="00E32295"/>
    <w:rsid w:val="00E34A6D"/>
    <w:rsid w:val="00E34BA6"/>
    <w:rsid w:val="00E3724A"/>
    <w:rsid w:val="00E37CA9"/>
    <w:rsid w:val="00E4105E"/>
    <w:rsid w:val="00E41DCC"/>
    <w:rsid w:val="00E43340"/>
    <w:rsid w:val="00E43660"/>
    <w:rsid w:val="00E4382D"/>
    <w:rsid w:val="00E43D13"/>
    <w:rsid w:val="00E43F82"/>
    <w:rsid w:val="00E445F2"/>
    <w:rsid w:val="00E44AD9"/>
    <w:rsid w:val="00E45BA1"/>
    <w:rsid w:val="00E461F5"/>
    <w:rsid w:val="00E464BF"/>
    <w:rsid w:val="00E50AE7"/>
    <w:rsid w:val="00E510F6"/>
    <w:rsid w:val="00E51F1D"/>
    <w:rsid w:val="00E52438"/>
    <w:rsid w:val="00E5263A"/>
    <w:rsid w:val="00E52B73"/>
    <w:rsid w:val="00E544C8"/>
    <w:rsid w:val="00E5468A"/>
    <w:rsid w:val="00E54F29"/>
    <w:rsid w:val="00E5541C"/>
    <w:rsid w:val="00E55E35"/>
    <w:rsid w:val="00E579FA"/>
    <w:rsid w:val="00E57ACD"/>
    <w:rsid w:val="00E60704"/>
    <w:rsid w:val="00E60BB5"/>
    <w:rsid w:val="00E60C16"/>
    <w:rsid w:val="00E60FF7"/>
    <w:rsid w:val="00E63368"/>
    <w:rsid w:val="00E63A7C"/>
    <w:rsid w:val="00E63EC4"/>
    <w:rsid w:val="00E647F1"/>
    <w:rsid w:val="00E64C77"/>
    <w:rsid w:val="00E64CA9"/>
    <w:rsid w:val="00E6578A"/>
    <w:rsid w:val="00E66DD5"/>
    <w:rsid w:val="00E67137"/>
    <w:rsid w:val="00E67DDC"/>
    <w:rsid w:val="00E70D59"/>
    <w:rsid w:val="00E70D61"/>
    <w:rsid w:val="00E71BBD"/>
    <w:rsid w:val="00E7242B"/>
    <w:rsid w:val="00E72714"/>
    <w:rsid w:val="00E727F7"/>
    <w:rsid w:val="00E72CD8"/>
    <w:rsid w:val="00E72E72"/>
    <w:rsid w:val="00E7387A"/>
    <w:rsid w:val="00E73E61"/>
    <w:rsid w:val="00E73F62"/>
    <w:rsid w:val="00E740A8"/>
    <w:rsid w:val="00E743B1"/>
    <w:rsid w:val="00E750D9"/>
    <w:rsid w:val="00E7565E"/>
    <w:rsid w:val="00E75B1A"/>
    <w:rsid w:val="00E75C5D"/>
    <w:rsid w:val="00E76690"/>
    <w:rsid w:val="00E77150"/>
    <w:rsid w:val="00E80092"/>
    <w:rsid w:val="00E80135"/>
    <w:rsid w:val="00E82390"/>
    <w:rsid w:val="00E827B0"/>
    <w:rsid w:val="00E828F6"/>
    <w:rsid w:val="00E82C82"/>
    <w:rsid w:val="00E84A61"/>
    <w:rsid w:val="00E85829"/>
    <w:rsid w:val="00E859D1"/>
    <w:rsid w:val="00E85E0A"/>
    <w:rsid w:val="00E86493"/>
    <w:rsid w:val="00E872D7"/>
    <w:rsid w:val="00E8777E"/>
    <w:rsid w:val="00E8779B"/>
    <w:rsid w:val="00E8792A"/>
    <w:rsid w:val="00E87C9F"/>
    <w:rsid w:val="00E907EA"/>
    <w:rsid w:val="00E91EEB"/>
    <w:rsid w:val="00E9227A"/>
    <w:rsid w:val="00E92CEB"/>
    <w:rsid w:val="00E9301E"/>
    <w:rsid w:val="00E9379D"/>
    <w:rsid w:val="00E93A06"/>
    <w:rsid w:val="00E943EA"/>
    <w:rsid w:val="00E94737"/>
    <w:rsid w:val="00E94D67"/>
    <w:rsid w:val="00E96EE8"/>
    <w:rsid w:val="00E97F6B"/>
    <w:rsid w:val="00EA0F0D"/>
    <w:rsid w:val="00EA113A"/>
    <w:rsid w:val="00EA220C"/>
    <w:rsid w:val="00EA2A37"/>
    <w:rsid w:val="00EA3CF3"/>
    <w:rsid w:val="00EA4E58"/>
    <w:rsid w:val="00EA565B"/>
    <w:rsid w:val="00EA5788"/>
    <w:rsid w:val="00EA5DC8"/>
    <w:rsid w:val="00EA6B42"/>
    <w:rsid w:val="00EA6BBE"/>
    <w:rsid w:val="00EA79D9"/>
    <w:rsid w:val="00EB102B"/>
    <w:rsid w:val="00EB2CEA"/>
    <w:rsid w:val="00EB514B"/>
    <w:rsid w:val="00EB52A6"/>
    <w:rsid w:val="00EB5892"/>
    <w:rsid w:val="00EB5C0C"/>
    <w:rsid w:val="00EB60F7"/>
    <w:rsid w:val="00EB7986"/>
    <w:rsid w:val="00EB7B56"/>
    <w:rsid w:val="00EC03C0"/>
    <w:rsid w:val="00EC0888"/>
    <w:rsid w:val="00EC096C"/>
    <w:rsid w:val="00EC0AC1"/>
    <w:rsid w:val="00EC1AC8"/>
    <w:rsid w:val="00EC2572"/>
    <w:rsid w:val="00EC2F26"/>
    <w:rsid w:val="00EC3814"/>
    <w:rsid w:val="00EC653F"/>
    <w:rsid w:val="00EC69C3"/>
    <w:rsid w:val="00EC6C21"/>
    <w:rsid w:val="00EC708F"/>
    <w:rsid w:val="00EC7CCF"/>
    <w:rsid w:val="00ED15AE"/>
    <w:rsid w:val="00ED2170"/>
    <w:rsid w:val="00ED2267"/>
    <w:rsid w:val="00ED356A"/>
    <w:rsid w:val="00ED3F99"/>
    <w:rsid w:val="00ED54E7"/>
    <w:rsid w:val="00ED6202"/>
    <w:rsid w:val="00ED64FC"/>
    <w:rsid w:val="00ED76F7"/>
    <w:rsid w:val="00ED7AC1"/>
    <w:rsid w:val="00EE1B72"/>
    <w:rsid w:val="00EE2170"/>
    <w:rsid w:val="00EE4098"/>
    <w:rsid w:val="00EE477A"/>
    <w:rsid w:val="00EE5F27"/>
    <w:rsid w:val="00EE6336"/>
    <w:rsid w:val="00EE6579"/>
    <w:rsid w:val="00EE6CAB"/>
    <w:rsid w:val="00EE7B81"/>
    <w:rsid w:val="00EF01B8"/>
    <w:rsid w:val="00EF1D34"/>
    <w:rsid w:val="00EF1D74"/>
    <w:rsid w:val="00EF2696"/>
    <w:rsid w:val="00EF311D"/>
    <w:rsid w:val="00EF38E2"/>
    <w:rsid w:val="00EF3D16"/>
    <w:rsid w:val="00EF4C98"/>
    <w:rsid w:val="00EF52B3"/>
    <w:rsid w:val="00EF68E1"/>
    <w:rsid w:val="00EF7861"/>
    <w:rsid w:val="00F00B60"/>
    <w:rsid w:val="00F0110A"/>
    <w:rsid w:val="00F0309F"/>
    <w:rsid w:val="00F03387"/>
    <w:rsid w:val="00F05FA8"/>
    <w:rsid w:val="00F06DA4"/>
    <w:rsid w:val="00F07D3C"/>
    <w:rsid w:val="00F101CE"/>
    <w:rsid w:val="00F109A7"/>
    <w:rsid w:val="00F12875"/>
    <w:rsid w:val="00F13DB2"/>
    <w:rsid w:val="00F14665"/>
    <w:rsid w:val="00F149F0"/>
    <w:rsid w:val="00F16637"/>
    <w:rsid w:val="00F1674A"/>
    <w:rsid w:val="00F17149"/>
    <w:rsid w:val="00F177D2"/>
    <w:rsid w:val="00F204D7"/>
    <w:rsid w:val="00F20C5C"/>
    <w:rsid w:val="00F21DA7"/>
    <w:rsid w:val="00F2272E"/>
    <w:rsid w:val="00F230B9"/>
    <w:rsid w:val="00F23B42"/>
    <w:rsid w:val="00F254AE"/>
    <w:rsid w:val="00F25A46"/>
    <w:rsid w:val="00F25D72"/>
    <w:rsid w:val="00F27265"/>
    <w:rsid w:val="00F27852"/>
    <w:rsid w:val="00F27937"/>
    <w:rsid w:val="00F309D4"/>
    <w:rsid w:val="00F3145C"/>
    <w:rsid w:val="00F31589"/>
    <w:rsid w:val="00F34260"/>
    <w:rsid w:val="00F34A81"/>
    <w:rsid w:val="00F34EB2"/>
    <w:rsid w:val="00F35706"/>
    <w:rsid w:val="00F36FE4"/>
    <w:rsid w:val="00F3703C"/>
    <w:rsid w:val="00F371B7"/>
    <w:rsid w:val="00F378D4"/>
    <w:rsid w:val="00F37A30"/>
    <w:rsid w:val="00F37C16"/>
    <w:rsid w:val="00F41350"/>
    <w:rsid w:val="00F4212A"/>
    <w:rsid w:val="00F421B9"/>
    <w:rsid w:val="00F425F7"/>
    <w:rsid w:val="00F4309A"/>
    <w:rsid w:val="00F43344"/>
    <w:rsid w:val="00F43BFF"/>
    <w:rsid w:val="00F4406C"/>
    <w:rsid w:val="00F449ED"/>
    <w:rsid w:val="00F44C06"/>
    <w:rsid w:val="00F5049B"/>
    <w:rsid w:val="00F50E2D"/>
    <w:rsid w:val="00F51606"/>
    <w:rsid w:val="00F51B65"/>
    <w:rsid w:val="00F52270"/>
    <w:rsid w:val="00F522C7"/>
    <w:rsid w:val="00F525AB"/>
    <w:rsid w:val="00F52A01"/>
    <w:rsid w:val="00F53BB7"/>
    <w:rsid w:val="00F54360"/>
    <w:rsid w:val="00F54B1C"/>
    <w:rsid w:val="00F56315"/>
    <w:rsid w:val="00F56CF3"/>
    <w:rsid w:val="00F56E95"/>
    <w:rsid w:val="00F576F2"/>
    <w:rsid w:val="00F61246"/>
    <w:rsid w:val="00F62D7E"/>
    <w:rsid w:val="00F63861"/>
    <w:rsid w:val="00F63F58"/>
    <w:rsid w:val="00F641BF"/>
    <w:rsid w:val="00F64728"/>
    <w:rsid w:val="00F65A76"/>
    <w:rsid w:val="00F6689A"/>
    <w:rsid w:val="00F6785C"/>
    <w:rsid w:val="00F706E8"/>
    <w:rsid w:val="00F70E8C"/>
    <w:rsid w:val="00F70E96"/>
    <w:rsid w:val="00F71004"/>
    <w:rsid w:val="00F715AE"/>
    <w:rsid w:val="00F72499"/>
    <w:rsid w:val="00F72585"/>
    <w:rsid w:val="00F72F8A"/>
    <w:rsid w:val="00F73CDF"/>
    <w:rsid w:val="00F743D8"/>
    <w:rsid w:val="00F746BC"/>
    <w:rsid w:val="00F749B9"/>
    <w:rsid w:val="00F75037"/>
    <w:rsid w:val="00F75B8A"/>
    <w:rsid w:val="00F75CE7"/>
    <w:rsid w:val="00F77A98"/>
    <w:rsid w:val="00F80042"/>
    <w:rsid w:val="00F80477"/>
    <w:rsid w:val="00F80518"/>
    <w:rsid w:val="00F80FC7"/>
    <w:rsid w:val="00F82316"/>
    <w:rsid w:val="00F827B6"/>
    <w:rsid w:val="00F8290E"/>
    <w:rsid w:val="00F82C1A"/>
    <w:rsid w:val="00F82C73"/>
    <w:rsid w:val="00F82F5C"/>
    <w:rsid w:val="00F84797"/>
    <w:rsid w:val="00F8563F"/>
    <w:rsid w:val="00F868FC"/>
    <w:rsid w:val="00F86C49"/>
    <w:rsid w:val="00F872BE"/>
    <w:rsid w:val="00F90B8C"/>
    <w:rsid w:val="00F91AB0"/>
    <w:rsid w:val="00F9308A"/>
    <w:rsid w:val="00F93D8E"/>
    <w:rsid w:val="00F94023"/>
    <w:rsid w:val="00F94994"/>
    <w:rsid w:val="00F96763"/>
    <w:rsid w:val="00F9693E"/>
    <w:rsid w:val="00F975D6"/>
    <w:rsid w:val="00FA023E"/>
    <w:rsid w:val="00FA02A5"/>
    <w:rsid w:val="00FA2C9F"/>
    <w:rsid w:val="00FA2DA2"/>
    <w:rsid w:val="00FA309D"/>
    <w:rsid w:val="00FA3552"/>
    <w:rsid w:val="00FA377F"/>
    <w:rsid w:val="00FA4082"/>
    <w:rsid w:val="00FA53B1"/>
    <w:rsid w:val="00FA57C0"/>
    <w:rsid w:val="00FA6B57"/>
    <w:rsid w:val="00FA6E49"/>
    <w:rsid w:val="00FA6F40"/>
    <w:rsid w:val="00FB0987"/>
    <w:rsid w:val="00FB0AB7"/>
    <w:rsid w:val="00FB43E4"/>
    <w:rsid w:val="00FB5931"/>
    <w:rsid w:val="00FB5E5D"/>
    <w:rsid w:val="00FB6C5E"/>
    <w:rsid w:val="00FB6FB9"/>
    <w:rsid w:val="00FB7A30"/>
    <w:rsid w:val="00FB7C8B"/>
    <w:rsid w:val="00FC0F84"/>
    <w:rsid w:val="00FC124C"/>
    <w:rsid w:val="00FC1755"/>
    <w:rsid w:val="00FC1A0C"/>
    <w:rsid w:val="00FC2234"/>
    <w:rsid w:val="00FC2DED"/>
    <w:rsid w:val="00FC335E"/>
    <w:rsid w:val="00FC34AA"/>
    <w:rsid w:val="00FC3F17"/>
    <w:rsid w:val="00FC429C"/>
    <w:rsid w:val="00FC4B97"/>
    <w:rsid w:val="00FC52EA"/>
    <w:rsid w:val="00FC66E9"/>
    <w:rsid w:val="00FC7307"/>
    <w:rsid w:val="00FC7658"/>
    <w:rsid w:val="00FD050A"/>
    <w:rsid w:val="00FD0901"/>
    <w:rsid w:val="00FD1B9A"/>
    <w:rsid w:val="00FD2BF5"/>
    <w:rsid w:val="00FD39F1"/>
    <w:rsid w:val="00FD4D49"/>
    <w:rsid w:val="00FD51CA"/>
    <w:rsid w:val="00FD5595"/>
    <w:rsid w:val="00FD5742"/>
    <w:rsid w:val="00FD5851"/>
    <w:rsid w:val="00FD5E32"/>
    <w:rsid w:val="00FD6133"/>
    <w:rsid w:val="00FD7D15"/>
    <w:rsid w:val="00FE0C1E"/>
    <w:rsid w:val="00FE34B4"/>
    <w:rsid w:val="00FE3619"/>
    <w:rsid w:val="00FE3E32"/>
    <w:rsid w:val="00FE4056"/>
    <w:rsid w:val="00FE4286"/>
    <w:rsid w:val="00FE47D6"/>
    <w:rsid w:val="00FE62E9"/>
    <w:rsid w:val="00FE6BE9"/>
    <w:rsid w:val="00FE76FE"/>
    <w:rsid w:val="00FE7CA1"/>
    <w:rsid w:val="00FF0134"/>
    <w:rsid w:val="00FF0856"/>
    <w:rsid w:val="00FF1B6C"/>
    <w:rsid w:val="00FF3293"/>
    <w:rsid w:val="00FF3E0F"/>
    <w:rsid w:val="00FF4768"/>
    <w:rsid w:val="00FF49F8"/>
    <w:rsid w:val="00FF4D7B"/>
    <w:rsid w:val="00FF5889"/>
    <w:rsid w:val="00FF5AA2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BB918"/>
  <w15:chartTrackingRefBased/>
  <w15:docId w15:val="{878FAFBD-7349-43A8-8100-72AF0225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5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E45C0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E45C0"/>
    <w:rPr>
      <w:rFonts w:ascii="STIX-Bold" w:hAnsi="STIX-Bold" w:hint="default"/>
      <w:b/>
      <w:bCs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E32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295"/>
    <w:rPr>
      <w:sz w:val="18"/>
      <w:szCs w:val="18"/>
    </w:rPr>
  </w:style>
  <w:style w:type="paragraph" w:styleId="a7">
    <w:name w:val="List Paragraph"/>
    <w:basedOn w:val="a"/>
    <w:uiPriority w:val="34"/>
    <w:qFormat/>
    <w:rsid w:val="009F616B"/>
    <w:pPr>
      <w:ind w:firstLineChars="200" w:firstLine="420"/>
    </w:pPr>
  </w:style>
  <w:style w:type="table" w:styleId="a8">
    <w:name w:val="Table Grid"/>
    <w:basedOn w:val="a1"/>
    <w:uiPriority w:val="39"/>
    <w:rsid w:val="00743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22C82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0105C8"/>
    <w:rPr>
      <w:b/>
      <w:bCs/>
      <w:kern w:val="44"/>
      <w:sz w:val="44"/>
      <w:szCs w:val="44"/>
    </w:rPr>
  </w:style>
  <w:style w:type="paragraph" w:styleId="aa">
    <w:name w:val="Normal (Web)"/>
    <w:basedOn w:val="a"/>
    <w:uiPriority w:val="99"/>
    <w:unhideWhenUsed/>
    <w:rsid w:val="008E34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68B1DB1-a04">
    <w:name w:val="P68B1DB1-a04"/>
    <w:basedOn w:val="a"/>
    <w:rsid w:val="00807E50"/>
    <w:rPr>
      <w:rFonts w:ascii="Times New Roman" w:eastAsia="仿宋_GB2312" w:hAnsi="Times New Roman" w:cs="Times New Roman" w:hint="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>P R C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峰</dc:creator>
  <cp:keywords/>
  <dc:description/>
  <cp:lastModifiedBy>A</cp:lastModifiedBy>
  <cp:revision>6</cp:revision>
  <dcterms:created xsi:type="dcterms:W3CDTF">2025-01-13T02:47:00Z</dcterms:created>
  <dcterms:modified xsi:type="dcterms:W3CDTF">2025-01-18T11:09:00Z</dcterms:modified>
</cp:coreProperties>
</file>